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FDB454" w14:textId="5036C619" w:rsidR="00C21890" w:rsidRDefault="0085771B" w:rsidP="00C21890">
      <w:r>
        <w:rPr>
          <w:b/>
          <w:bCs/>
        </w:rPr>
        <w:t xml:space="preserve">Supplementary Materials </w:t>
      </w:r>
      <w:r w:rsidR="00C21890" w:rsidRPr="00D3267C">
        <w:rPr>
          <w:b/>
          <w:bCs/>
        </w:rPr>
        <w:t xml:space="preserve">Table 2. </w:t>
      </w:r>
      <w:r w:rsidR="00C21890">
        <w:rPr>
          <w:b/>
          <w:bCs/>
        </w:rPr>
        <w:t>B</w:t>
      </w:r>
      <w:r w:rsidR="00C21890" w:rsidRPr="00D3267C">
        <w:rPr>
          <w:b/>
          <w:bCs/>
        </w:rPr>
        <w:t xml:space="preserve">arriers and facilitators identified in </w:t>
      </w:r>
      <w:r w:rsidR="00C21890">
        <w:rPr>
          <w:b/>
          <w:bCs/>
        </w:rPr>
        <w:t>s</w:t>
      </w:r>
      <w:r w:rsidR="00C21890" w:rsidRPr="00D3267C">
        <w:rPr>
          <w:b/>
          <w:bCs/>
        </w:rPr>
        <w:t>ystematic reviews, ma</w:t>
      </w:r>
      <w:r w:rsidR="00C21890">
        <w:rPr>
          <w:b/>
          <w:bCs/>
        </w:rPr>
        <w:t xml:space="preserve">pped </w:t>
      </w:r>
      <w:r w:rsidR="00C21890" w:rsidRPr="00D3267C">
        <w:rPr>
          <w:b/>
          <w:bCs/>
        </w:rPr>
        <w:t>to the T</w:t>
      </w:r>
      <w:r w:rsidR="00C21890">
        <w:rPr>
          <w:b/>
          <w:bCs/>
        </w:rPr>
        <w:t>heoretical Domains Framework</w:t>
      </w:r>
      <w:r w:rsidR="00C21890" w:rsidRPr="00D3267C">
        <w:rPr>
          <w:b/>
          <w:bCs/>
        </w:rPr>
        <w:t xml:space="preserve"> and recruitment interventions. 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2063"/>
        <w:gridCol w:w="2134"/>
        <w:gridCol w:w="2382"/>
        <w:gridCol w:w="2664"/>
        <w:gridCol w:w="2462"/>
        <w:gridCol w:w="2243"/>
      </w:tblGrid>
      <w:tr w:rsidR="00C21890" w:rsidRPr="00A343F2" w14:paraId="33B8AEA1" w14:textId="77777777" w:rsidTr="002A18BF">
        <w:tc>
          <w:tcPr>
            <w:tcW w:w="2063" w:type="dxa"/>
            <w:hideMark/>
          </w:tcPr>
          <w:p w14:paraId="73FBF89E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Identified theme</w:t>
            </w:r>
          </w:p>
        </w:tc>
        <w:tc>
          <w:tcPr>
            <w:tcW w:w="2134" w:type="dxa"/>
            <w:hideMark/>
          </w:tcPr>
          <w:p w14:paraId="247DBA24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ystematic reviews reporting the theme</w:t>
            </w:r>
          </w:p>
        </w:tc>
        <w:tc>
          <w:tcPr>
            <w:tcW w:w="2382" w:type="dxa"/>
            <w:hideMark/>
          </w:tcPr>
          <w:p w14:paraId="065AAA8F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Domain (components) of the TDF (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Cane</w:t>
            </w:r>
            <w:r w:rsidRPr="00A343F2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et al., 2012)</w:t>
            </w:r>
          </w:p>
        </w:tc>
        <w:tc>
          <w:tcPr>
            <w:tcW w:w="2664" w:type="dxa"/>
            <w:hideMark/>
          </w:tcPr>
          <w:p w14:paraId="5F4DDB42" w14:textId="6D8923AC" w:rsidR="00C21890" w:rsidRPr="00A343F2" w:rsidRDefault="00C21890" w:rsidP="002A18BF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  <w:r w:rsidRPr="00A343F2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rom 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Parker, </w:t>
            </w:r>
            <w:r w:rsidRPr="00A343F2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Treweek et al., 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(</w:t>
            </w:r>
            <w:r w:rsidR="00D75519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in pre</w:t>
            </w:r>
            <w:r w:rsidR="00692ACE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aration</w:t>
            </w:r>
            <w:r w:rsidRPr="00A343F2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)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: </w:t>
            </w:r>
            <w:r w:rsidRPr="00A343F2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  <w:r w:rsidRPr="0022763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Interventions 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that </w:t>
            </w:r>
            <w:r w:rsidRPr="0022763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probably affect 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research </w:t>
            </w:r>
            <w:r w:rsidRPr="0022763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cruitment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  <w:r w:rsidRPr="0022763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2462" w:type="dxa"/>
            <w:hideMark/>
          </w:tcPr>
          <w:p w14:paraId="48E14C5E" w14:textId="412A7525" w:rsidR="00C21890" w:rsidRPr="00A343F2" w:rsidRDefault="00C21890" w:rsidP="002A18BF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B5D24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From Parker, Treweek et al., (</w:t>
            </w:r>
            <w:r w:rsidR="00692ACE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in preparation</w:t>
            </w:r>
            <w:r w:rsidRPr="001B5D24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):  </w:t>
            </w:r>
            <w:r w:rsidRPr="00A343F2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Interventions with uncertain effects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on research recruitment. </w:t>
            </w:r>
            <w:r w:rsidRPr="00A343F2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2243" w:type="dxa"/>
          </w:tcPr>
          <w:p w14:paraId="063B8061" w14:textId="14DCE96E" w:rsidR="00C21890" w:rsidRPr="00A343F2" w:rsidRDefault="00C21890" w:rsidP="002A18BF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B5D24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From Parker, Treweek et al., (</w:t>
            </w:r>
            <w:r w:rsidR="00692ACE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in preparation</w:t>
            </w:r>
            <w:r w:rsidRPr="001B5D24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):  </w:t>
            </w:r>
            <w:r w:rsidRPr="009D295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Interventions shown not to affect 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research </w:t>
            </w:r>
            <w:r w:rsidRPr="009D295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cruitment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  <w:r w:rsidRPr="009D295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</w:tr>
      <w:tr w:rsidR="00C21890" w14:paraId="34DCF965" w14:textId="77777777" w:rsidTr="002A18BF">
        <w:tc>
          <w:tcPr>
            <w:tcW w:w="2063" w:type="dxa"/>
          </w:tcPr>
          <w:p w14:paraId="4F102277" w14:textId="77777777" w:rsidR="00C21890" w:rsidRDefault="00C21890" w:rsidP="002A18BF">
            <w:pPr>
              <w:rPr>
                <w:b/>
                <w:bCs/>
              </w:rPr>
            </w:pPr>
            <w:r w:rsidRPr="00A343F2">
              <w:rPr>
                <w:b/>
                <w:bCs/>
              </w:rPr>
              <w:t>F</w:t>
            </w:r>
            <w:r>
              <w:rPr>
                <w:b/>
                <w:bCs/>
              </w:rPr>
              <w:t>ACILITATORS</w:t>
            </w:r>
          </w:p>
          <w:p w14:paraId="3907101D" w14:textId="77777777" w:rsidR="00C21890" w:rsidRPr="00A343F2" w:rsidRDefault="00C21890" w:rsidP="002A18BF">
            <w:pPr>
              <w:rPr>
                <w:b/>
                <w:bCs/>
              </w:rPr>
            </w:pPr>
          </w:p>
        </w:tc>
        <w:tc>
          <w:tcPr>
            <w:tcW w:w="2134" w:type="dxa"/>
          </w:tcPr>
          <w:p w14:paraId="5F01FD0D" w14:textId="77777777" w:rsidR="00C21890" w:rsidRDefault="00C21890" w:rsidP="002A18BF"/>
        </w:tc>
        <w:tc>
          <w:tcPr>
            <w:tcW w:w="2382" w:type="dxa"/>
          </w:tcPr>
          <w:p w14:paraId="6A55D7BA" w14:textId="77777777" w:rsidR="00C21890" w:rsidRDefault="00C21890" w:rsidP="002A18BF"/>
        </w:tc>
        <w:tc>
          <w:tcPr>
            <w:tcW w:w="2664" w:type="dxa"/>
          </w:tcPr>
          <w:p w14:paraId="7A41EC02" w14:textId="77777777" w:rsidR="00C21890" w:rsidRDefault="00C21890" w:rsidP="002A18BF"/>
        </w:tc>
        <w:tc>
          <w:tcPr>
            <w:tcW w:w="2462" w:type="dxa"/>
          </w:tcPr>
          <w:p w14:paraId="4E080914" w14:textId="77777777" w:rsidR="00C21890" w:rsidRDefault="00C21890" w:rsidP="002A18BF"/>
        </w:tc>
        <w:tc>
          <w:tcPr>
            <w:tcW w:w="2243" w:type="dxa"/>
          </w:tcPr>
          <w:p w14:paraId="255123F3" w14:textId="77777777" w:rsidR="00C21890" w:rsidRDefault="00C21890" w:rsidP="002A18BF"/>
        </w:tc>
      </w:tr>
      <w:tr w:rsidR="00C21890" w:rsidRPr="00A343F2" w14:paraId="5FFB5CF1" w14:textId="77777777" w:rsidTr="002A18BF">
        <w:tc>
          <w:tcPr>
            <w:tcW w:w="2063" w:type="dxa"/>
            <w:hideMark/>
          </w:tcPr>
          <w:p w14:paraId="1C58628C" w14:textId="77777777" w:rsidR="00C21890" w:rsidRPr="00022391" w:rsidRDefault="00C21890" w:rsidP="002A18BF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2239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Altruism (including benefits to science; helping others)</w:t>
            </w:r>
          </w:p>
        </w:tc>
        <w:tc>
          <w:tcPr>
            <w:tcW w:w="2134" w:type="dxa"/>
            <w:hideMark/>
          </w:tcPr>
          <w:p w14:paraId="05C959F2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Reported in 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52</w:t>
            </w: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SRs: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  <w:r>
              <w:rPr>
                <w:rFonts w:ascii="Segoe UI" w:eastAsia="Times New Roman" w:hAnsi="Segoe UI" w:cs="Segoe UI"/>
                <w:noProof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(24, 26, 27, 31, 32, 34, 36-43, 45, 47, 49, 52, 54-56, 58, 60-69, 71-76, 78, 80, 82, 83, 85-88, 90, 92)</w:t>
            </w:r>
          </w:p>
          <w:p w14:paraId="188C5E86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382" w:type="dxa"/>
            <w:hideMark/>
          </w:tcPr>
          <w:p w14:paraId="5C130AB4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Beliefs about consequences (Reflective Motivation)</w:t>
            </w:r>
          </w:p>
        </w:tc>
        <w:tc>
          <w:tcPr>
            <w:tcW w:w="2664" w:type="dxa"/>
            <w:hideMark/>
          </w:tcPr>
          <w:p w14:paraId="618E74EE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  <w:tc>
          <w:tcPr>
            <w:tcW w:w="2462" w:type="dxa"/>
            <w:hideMark/>
          </w:tcPr>
          <w:p w14:paraId="48D51907" w14:textId="367F5698" w:rsidR="001625EE" w:rsidRDefault="001625EE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46FE1CEC" w14:textId="77777777" w:rsidR="001625EE" w:rsidRPr="001625EE" w:rsidRDefault="001625EE" w:rsidP="001625EE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625EE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Letter stressing ethnicity-specific disease.</w:t>
            </w:r>
          </w:p>
          <w:p w14:paraId="3980842F" w14:textId="77777777" w:rsidR="001625EE" w:rsidRDefault="001625EE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3128AAA0" w14:textId="5ABF320B" w:rsidR="00990A83" w:rsidRPr="00A343F2" w:rsidRDefault="00990A83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243" w:type="dxa"/>
          </w:tcPr>
          <w:p w14:paraId="00267FA4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C21890" w:rsidRPr="00A343F2" w14:paraId="7977A3CB" w14:textId="77777777" w:rsidTr="002A18BF">
        <w:tc>
          <w:tcPr>
            <w:tcW w:w="2063" w:type="dxa"/>
          </w:tcPr>
          <w:p w14:paraId="49296364" w14:textId="77777777" w:rsidR="00C21890" w:rsidRPr="00022391" w:rsidRDefault="00C21890" w:rsidP="002A18BF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2239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ersonal or family benefit (including therapeutic benefits; closer monitoring; access to new treatments; gaining knowledge of own health or new skills)</w:t>
            </w:r>
          </w:p>
        </w:tc>
        <w:tc>
          <w:tcPr>
            <w:tcW w:w="2134" w:type="dxa"/>
          </w:tcPr>
          <w:p w14:paraId="53D6D363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Reported in 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48</w:t>
            </w: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SRs: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  <w:r>
              <w:rPr>
                <w:rFonts w:ascii="Segoe UI" w:eastAsia="Times New Roman" w:hAnsi="Segoe UI" w:cs="Segoe UI"/>
                <w:noProof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(24, 26, 27, 32, 34, 35, 37-43, 47, 49-56, 58-63, 65-69, 73-80, 82, 83, 85, 86, 88, 92)</w:t>
            </w:r>
          </w:p>
          <w:p w14:paraId="7378518E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2382" w:type="dxa"/>
          </w:tcPr>
          <w:p w14:paraId="69DDB78F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Optimism (Reflective Motivation)</w:t>
            </w:r>
          </w:p>
          <w:p w14:paraId="1D59282B" w14:textId="4EBAAAC0" w:rsidR="001625EE" w:rsidRPr="001625EE" w:rsidRDefault="001625EE" w:rsidP="001625EE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625EE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or</w:t>
            </w:r>
          </w:p>
          <w:p w14:paraId="6843EF6E" w14:textId="0066ADB3" w:rsidR="001625EE" w:rsidRPr="00A343F2" w:rsidRDefault="001625EE" w:rsidP="001625EE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625EE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Environmental context and resources (Physical Opportunity)</w:t>
            </w:r>
          </w:p>
        </w:tc>
        <w:tc>
          <w:tcPr>
            <w:tcW w:w="2664" w:type="dxa"/>
          </w:tcPr>
          <w:p w14:paraId="11452B33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C81691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Mentioning scarcity of trial places.</w:t>
            </w:r>
          </w:p>
        </w:tc>
        <w:tc>
          <w:tcPr>
            <w:tcW w:w="2462" w:type="dxa"/>
          </w:tcPr>
          <w:p w14:paraId="25970E02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CF2FFE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ositive framing of potential treatment benefits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  <w:p w14:paraId="2F012B55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5AE83617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CF2FFE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Letter stressing ethnicity-specific disease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  <w:tc>
          <w:tcPr>
            <w:tcW w:w="2243" w:type="dxa"/>
          </w:tcPr>
          <w:p w14:paraId="197004DF" w14:textId="77777777" w:rsidR="00C21890" w:rsidRPr="0025100C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5100C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atient preference trial design.</w:t>
            </w:r>
          </w:p>
        </w:tc>
      </w:tr>
      <w:tr w:rsidR="00C21890" w:rsidRPr="00A343F2" w14:paraId="06D77CAF" w14:textId="77777777" w:rsidTr="002A18BF">
        <w:tc>
          <w:tcPr>
            <w:tcW w:w="2063" w:type="dxa"/>
            <w:hideMark/>
          </w:tcPr>
          <w:p w14:paraId="7DD39934" w14:textId="1C8DE2D1" w:rsidR="00C21890" w:rsidRPr="00022391" w:rsidRDefault="00B93A12" w:rsidP="002A18BF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 xml:space="preserve">Trust </w:t>
            </w:r>
            <w:r w:rsidR="001A09E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or c</w:t>
            </w:r>
            <w:r w:rsidR="00C21890" w:rsidRPr="0002239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onfidence in the physician or the research</w:t>
            </w:r>
          </w:p>
        </w:tc>
        <w:tc>
          <w:tcPr>
            <w:tcW w:w="2134" w:type="dxa"/>
            <w:hideMark/>
          </w:tcPr>
          <w:p w14:paraId="39A966D6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Reported in 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34</w:t>
            </w: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SRs: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  <w:r>
              <w:rPr>
                <w:rFonts w:ascii="Segoe UI" w:eastAsia="Times New Roman" w:hAnsi="Segoe UI" w:cs="Segoe UI"/>
                <w:noProof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(31, 33, 34, 39, 40, 43, 45, 47, 51, 52, 56, 58-65, 67-69, 72, 74-80, 83, 88, 90, 92)</w:t>
            </w:r>
          </w:p>
          <w:p w14:paraId="32DAFED4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2382" w:type="dxa"/>
            <w:hideMark/>
          </w:tcPr>
          <w:p w14:paraId="166ED1C0" w14:textId="77777777" w:rsidR="00C21890" w:rsidRDefault="00C21890" w:rsidP="002A18BF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F4848">
              <w:rPr>
                <w:rFonts w:ascii="Segoe UI" w:eastAsia="Times New Roman" w:hAnsi="Segoe UI" w:cs="Segoe UI"/>
                <w:kern w:val="0"/>
                <w:sz w:val="21"/>
                <w:szCs w:val="21"/>
                <w:lang w:eastAsia="en-GB"/>
                <w14:ligatures w14:val="none"/>
              </w:rPr>
              <w:t xml:space="preserve">Professional Role / Identity (Reflective Motivation) </w:t>
            </w:r>
          </w:p>
          <w:p w14:paraId="34717836" w14:textId="77777777" w:rsidR="00C21890" w:rsidRDefault="00C21890" w:rsidP="002A18BF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F4848">
              <w:rPr>
                <w:rFonts w:ascii="Segoe UI" w:eastAsia="Times New Roman" w:hAnsi="Segoe UI" w:cs="Segoe UI"/>
                <w:kern w:val="0"/>
                <w:sz w:val="21"/>
                <w:szCs w:val="21"/>
                <w:lang w:eastAsia="en-GB"/>
                <w14:ligatures w14:val="none"/>
              </w:rPr>
              <w:t xml:space="preserve">or </w:t>
            </w:r>
          </w:p>
          <w:p w14:paraId="001D71B5" w14:textId="77777777" w:rsidR="00C21890" w:rsidRPr="000F4848" w:rsidRDefault="00C21890" w:rsidP="002A18BF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F4848">
              <w:rPr>
                <w:rFonts w:ascii="Segoe UI" w:eastAsia="Times New Roman" w:hAnsi="Segoe UI" w:cs="Segoe UI"/>
                <w:kern w:val="0"/>
                <w:sz w:val="21"/>
                <w:szCs w:val="21"/>
                <w:lang w:eastAsia="en-GB"/>
                <w14:ligatures w14:val="none"/>
              </w:rPr>
              <w:t>Social Influences (Social Opportunity)</w:t>
            </w:r>
          </w:p>
        </w:tc>
        <w:tc>
          <w:tcPr>
            <w:tcW w:w="2664" w:type="dxa"/>
            <w:hideMark/>
          </w:tcPr>
          <w:p w14:paraId="049FE82D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462" w:type="dxa"/>
            <w:hideMark/>
          </w:tcPr>
          <w:p w14:paraId="059ABB67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CF2FFE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Endorsements of previous participants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  <w:p w14:paraId="1C1410FC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48DC4770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CF2FFE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MS messages with quotes from existing participants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. </w:t>
            </w:r>
          </w:p>
          <w:p w14:paraId="45AD8025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2C19F58B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Total information disclosure.</w:t>
            </w:r>
          </w:p>
        </w:tc>
        <w:tc>
          <w:tcPr>
            <w:tcW w:w="2243" w:type="dxa"/>
          </w:tcPr>
          <w:p w14:paraId="7AED90C3" w14:textId="77777777" w:rsidR="00C21890" w:rsidRPr="00CF2FFE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C21890" w:rsidRPr="00A343F2" w14:paraId="2A96FD13" w14:textId="77777777" w:rsidTr="002A18BF">
        <w:tc>
          <w:tcPr>
            <w:tcW w:w="2063" w:type="dxa"/>
            <w:hideMark/>
          </w:tcPr>
          <w:p w14:paraId="13D6F229" w14:textId="4CB97CD9" w:rsidR="00C21890" w:rsidRPr="00022391" w:rsidRDefault="001A09EB" w:rsidP="002A18BF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Convenient or l</w:t>
            </w:r>
            <w:r w:rsidR="00C21890" w:rsidRPr="0002239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ow </w:t>
            </w:r>
            <w:proofErr w:type="gramStart"/>
            <w:r w:rsidR="00C21890" w:rsidRPr="0002239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burden  research</w:t>
            </w:r>
            <w:proofErr w:type="gramEnd"/>
          </w:p>
        </w:tc>
        <w:tc>
          <w:tcPr>
            <w:tcW w:w="2134" w:type="dxa"/>
            <w:hideMark/>
          </w:tcPr>
          <w:p w14:paraId="3814C54B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Reported in 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3</w:t>
            </w: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SRs: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  <w:r>
              <w:rPr>
                <w:rFonts w:ascii="Segoe UI" w:eastAsia="Times New Roman" w:hAnsi="Segoe UI" w:cs="Segoe UI"/>
                <w:noProof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(25, 39, 47, 49, 54, 61, 64, 69, 75, 79, 83, 86, 87)</w:t>
            </w:r>
          </w:p>
          <w:p w14:paraId="0FE1A325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382" w:type="dxa"/>
            <w:hideMark/>
          </w:tcPr>
          <w:p w14:paraId="15C2B44D" w14:textId="5BFC45EE" w:rsidR="00B81CED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Belief about consequences (Reflective Motivation)</w:t>
            </w:r>
          </w:p>
          <w:p w14:paraId="1232792C" w14:textId="77777777" w:rsidR="00B81CED" w:rsidRPr="00B81CED" w:rsidRDefault="00B81CED" w:rsidP="00B81CED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81CE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or</w:t>
            </w:r>
          </w:p>
          <w:p w14:paraId="4A77DC4E" w14:textId="355F4DB9" w:rsidR="00C21890" w:rsidRPr="00A343F2" w:rsidRDefault="00B81CED" w:rsidP="00B81CED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81CE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Environmental context and resources (Physical Opportunity)</w:t>
            </w:r>
          </w:p>
        </w:tc>
        <w:tc>
          <w:tcPr>
            <w:tcW w:w="2664" w:type="dxa"/>
            <w:hideMark/>
          </w:tcPr>
          <w:p w14:paraId="734B798B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462" w:type="dxa"/>
            <w:hideMark/>
          </w:tcPr>
          <w:p w14:paraId="3182C833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15A09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Opt-out consent method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  <w:p w14:paraId="01472C5D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227DAB7A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aper data capture.</w:t>
            </w:r>
          </w:p>
          <w:p w14:paraId="4A2829EF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243" w:type="dxa"/>
          </w:tcPr>
          <w:p w14:paraId="01DD872A" w14:textId="77777777" w:rsidR="00C21890" w:rsidRPr="00015A09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5100C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en provision.</w:t>
            </w:r>
          </w:p>
        </w:tc>
      </w:tr>
      <w:tr w:rsidR="00C21890" w:rsidRPr="00A343F2" w14:paraId="7B19FBEA" w14:textId="77777777" w:rsidTr="002A18BF">
        <w:tc>
          <w:tcPr>
            <w:tcW w:w="2063" w:type="dxa"/>
            <w:hideMark/>
          </w:tcPr>
          <w:p w14:paraId="7D7778D3" w14:textId="7813AD80" w:rsidR="00C21890" w:rsidRPr="00022391" w:rsidRDefault="00C21890" w:rsidP="002A18BF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2239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Financial </w:t>
            </w:r>
            <w:r w:rsidR="00A17596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or practical </w:t>
            </w:r>
            <w:r w:rsidRPr="0002239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incentives</w:t>
            </w:r>
          </w:p>
        </w:tc>
        <w:tc>
          <w:tcPr>
            <w:tcW w:w="2134" w:type="dxa"/>
            <w:hideMark/>
          </w:tcPr>
          <w:p w14:paraId="6B632CF6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Reported in 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1</w:t>
            </w: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SRs: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  <w:r>
              <w:rPr>
                <w:rFonts w:ascii="Segoe UI" w:eastAsia="Times New Roman" w:hAnsi="Segoe UI" w:cs="Segoe UI"/>
                <w:noProof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(34, 43, 47, 49, 61, 66, 73, 75, 76, 83, 86)</w:t>
            </w:r>
          </w:p>
          <w:p w14:paraId="56C0D260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D64E39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2382" w:type="dxa"/>
            <w:hideMark/>
          </w:tcPr>
          <w:p w14:paraId="3E539434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Goals (Reflective Motivation)</w:t>
            </w:r>
          </w:p>
          <w:p w14:paraId="240C6199" w14:textId="5E70A5F0" w:rsidR="00B81CED" w:rsidRPr="00B81CED" w:rsidRDefault="00B81CED" w:rsidP="00B81CED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81CE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or</w:t>
            </w:r>
          </w:p>
          <w:p w14:paraId="0EE9E1E1" w14:textId="0A08FCA2" w:rsidR="00B81CED" w:rsidRPr="00A343F2" w:rsidRDefault="00B81CED" w:rsidP="00B81CED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81CE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Environmental context and resources (Physical Opportunity)</w:t>
            </w:r>
          </w:p>
        </w:tc>
        <w:tc>
          <w:tcPr>
            <w:tcW w:w="2664" w:type="dxa"/>
            <w:hideMark/>
          </w:tcPr>
          <w:p w14:paraId="3D8B39AC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462" w:type="dxa"/>
            <w:hideMark/>
          </w:tcPr>
          <w:p w14:paraId="21305986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15A09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Financial incentives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  <w:tc>
          <w:tcPr>
            <w:tcW w:w="2243" w:type="dxa"/>
          </w:tcPr>
          <w:p w14:paraId="56E71B95" w14:textId="77777777" w:rsidR="00C21890" w:rsidRPr="00015A09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C21890" w:rsidRPr="00A343F2" w14:paraId="0FE7FA77" w14:textId="77777777" w:rsidTr="002A18BF">
        <w:tc>
          <w:tcPr>
            <w:tcW w:w="2063" w:type="dxa"/>
          </w:tcPr>
          <w:p w14:paraId="2EE24994" w14:textId="77777777" w:rsidR="00C21890" w:rsidRPr="002E12C3" w:rsidRDefault="00C21890" w:rsidP="002A18BF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E12C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*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  <w:r w:rsidRPr="002E12C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Feeling valued </w:t>
            </w:r>
          </w:p>
        </w:tc>
        <w:tc>
          <w:tcPr>
            <w:tcW w:w="2134" w:type="dxa"/>
          </w:tcPr>
          <w:p w14:paraId="3A2D7920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Reported in 7 SRs: </w:t>
            </w:r>
            <w:r>
              <w:rPr>
                <w:rFonts w:ascii="Segoe UI" w:eastAsia="Times New Roman" w:hAnsi="Segoe UI" w:cs="Segoe UI"/>
                <w:noProof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(25, 26, 28, 31, 54, 83, 89)</w:t>
            </w:r>
          </w:p>
          <w:p w14:paraId="7D8C899A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382" w:type="dxa"/>
          </w:tcPr>
          <w:p w14:paraId="1387D601" w14:textId="25F3F2E0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inforcement (</w:t>
            </w:r>
            <w:r w:rsidR="00B81CE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Automatic 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Motivation) or </w:t>
            </w:r>
          </w:p>
          <w:p w14:paraId="5D299DFB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D6101E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ocial Influences (Social Opportunity)</w:t>
            </w:r>
          </w:p>
        </w:tc>
        <w:tc>
          <w:tcPr>
            <w:tcW w:w="2664" w:type="dxa"/>
          </w:tcPr>
          <w:p w14:paraId="209E9A2D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462" w:type="dxa"/>
          </w:tcPr>
          <w:p w14:paraId="7F8D6AB7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15A09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Endorsements of previous participants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  <w:p w14:paraId="6F43DB6C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1945C2A3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PPI-designed participant information. </w:t>
            </w:r>
          </w:p>
          <w:p w14:paraId="24489932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1029CC90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E714F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MS messages with quotes from existing participants.</w:t>
            </w:r>
          </w:p>
          <w:p w14:paraId="2E996909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4E5F4500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 xml:space="preserve">Handwritten personalised letter. </w:t>
            </w:r>
          </w:p>
        </w:tc>
        <w:tc>
          <w:tcPr>
            <w:tcW w:w="2243" w:type="dxa"/>
          </w:tcPr>
          <w:p w14:paraId="37E6FCD3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678B0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Leaflet stressing PPI involvement.</w:t>
            </w:r>
          </w:p>
          <w:p w14:paraId="337DECBD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00EFF072" w14:textId="77777777" w:rsidR="00C21890" w:rsidRPr="00015A09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5100C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Educational programme on minority recruitment.</w:t>
            </w:r>
          </w:p>
        </w:tc>
      </w:tr>
      <w:tr w:rsidR="00C21890" w:rsidRPr="00A343F2" w14:paraId="278793C3" w14:textId="77777777" w:rsidTr="002A18BF">
        <w:tc>
          <w:tcPr>
            <w:tcW w:w="2063" w:type="dxa"/>
          </w:tcPr>
          <w:p w14:paraId="518071C9" w14:textId="77777777" w:rsidR="00C21890" w:rsidRPr="002E12C3" w:rsidRDefault="00C21890" w:rsidP="002A18BF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E12C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*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  <w:r w:rsidRPr="002E12C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Opportunity for interaction with peers or healthcare professionals (including learning from others) </w:t>
            </w:r>
          </w:p>
        </w:tc>
        <w:tc>
          <w:tcPr>
            <w:tcW w:w="2134" w:type="dxa"/>
          </w:tcPr>
          <w:p w14:paraId="479A0718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Reported in 6 SRs: </w:t>
            </w:r>
            <w:r>
              <w:rPr>
                <w:rFonts w:ascii="Segoe UI" w:eastAsia="Times New Roman" w:hAnsi="Segoe UI" w:cs="Segoe UI"/>
                <w:noProof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(25, 31, 50, 76, 83, 90)</w:t>
            </w:r>
          </w:p>
          <w:p w14:paraId="7B0F086B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382" w:type="dxa"/>
          </w:tcPr>
          <w:p w14:paraId="0AC2F5DF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D6101E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ocial Influences (Social Opportunity)</w:t>
            </w:r>
          </w:p>
        </w:tc>
        <w:tc>
          <w:tcPr>
            <w:tcW w:w="2664" w:type="dxa"/>
          </w:tcPr>
          <w:p w14:paraId="745F2F5F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462" w:type="dxa"/>
          </w:tcPr>
          <w:p w14:paraId="02A934AB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E714F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Endorsements of previous participants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  <w:p w14:paraId="30563FFD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243" w:type="dxa"/>
          </w:tcPr>
          <w:p w14:paraId="77E1ABC5" w14:textId="77777777" w:rsidR="00C21890" w:rsidRPr="00E714F7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C21890" w:rsidRPr="00A343F2" w14:paraId="467CD836" w14:textId="77777777" w:rsidTr="002A18BF">
        <w:tc>
          <w:tcPr>
            <w:tcW w:w="2063" w:type="dxa"/>
          </w:tcPr>
          <w:p w14:paraId="173C6899" w14:textId="77777777" w:rsidR="00C21890" w:rsidRPr="00022391" w:rsidRDefault="00C21890" w:rsidP="002A18BF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* </w:t>
            </w:r>
            <w:r w:rsidRPr="0002239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imilarity of staff to patients, or community representativeness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2134" w:type="dxa"/>
          </w:tcPr>
          <w:p w14:paraId="03857760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Reported in 5 SRs: </w:t>
            </w:r>
            <w:r>
              <w:rPr>
                <w:rFonts w:ascii="Segoe UI" w:eastAsia="Times New Roman" w:hAnsi="Segoe UI" w:cs="Segoe UI"/>
                <w:noProof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(39, 47, 63, 83, 89)</w:t>
            </w:r>
          </w:p>
          <w:p w14:paraId="32413D6C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382" w:type="dxa"/>
          </w:tcPr>
          <w:p w14:paraId="0BDE1DC5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D6101E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ocial Influences (Social Opportunity)</w:t>
            </w:r>
          </w:p>
        </w:tc>
        <w:tc>
          <w:tcPr>
            <w:tcW w:w="2664" w:type="dxa"/>
          </w:tcPr>
          <w:p w14:paraId="6328D79F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462" w:type="dxa"/>
          </w:tcPr>
          <w:p w14:paraId="30E4CC6C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E714F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MS messages with quotes from existing participants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  <w:tc>
          <w:tcPr>
            <w:tcW w:w="2243" w:type="dxa"/>
          </w:tcPr>
          <w:p w14:paraId="54832705" w14:textId="77777777" w:rsidR="00C21890" w:rsidRPr="00E714F7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C21890" w:rsidRPr="00A343F2" w14:paraId="162072AA" w14:textId="77777777" w:rsidTr="002A18BF">
        <w:tc>
          <w:tcPr>
            <w:tcW w:w="2063" w:type="dxa"/>
          </w:tcPr>
          <w:p w14:paraId="3E7F70F3" w14:textId="77777777" w:rsidR="00C21890" w:rsidRPr="00022391" w:rsidRDefault="00C21890" w:rsidP="002A18BF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* </w:t>
            </w:r>
            <w:r w:rsidRPr="0002239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ense of duty or obligation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2134" w:type="dxa"/>
          </w:tcPr>
          <w:p w14:paraId="3A1CF23E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Reported in 3 SRs: </w:t>
            </w:r>
            <w:r>
              <w:rPr>
                <w:rFonts w:ascii="Segoe UI" w:eastAsia="Times New Roman" w:hAnsi="Segoe UI" w:cs="Segoe UI"/>
                <w:noProof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(55, 69, 76)</w:t>
            </w:r>
          </w:p>
          <w:p w14:paraId="038617CF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382" w:type="dxa"/>
          </w:tcPr>
          <w:p w14:paraId="4A4C0729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D6101E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Beliefs about consequences (Reflective Motivation)</w:t>
            </w:r>
          </w:p>
        </w:tc>
        <w:tc>
          <w:tcPr>
            <w:tcW w:w="2664" w:type="dxa"/>
          </w:tcPr>
          <w:p w14:paraId="61BB9B1D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462" w:type="dxa"/>
          </w:tcPr>
          <w:p w14:paraId="753AA4F6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E714F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Letter stressing ethnicity-specific disease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  <w:p w14:paraId="65D7741D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243" w:type="dxa"/>
          </w:tcPr>
          <w:p w14:paraId="158E7B64" w14:textId="77777777" w:rsidR="00C21890" w:rsidRPr="00E714F7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C21890" w:rsidRPr="00A343F2" w14:paraId="725CAADA" w14:textId="77777777" w:rsidTr="002A18BF">
        <w:tc>
          <w:tcPr>
            <w:tcW w:w="2063" w:type="dxa"/>
          </w:tcPr>
          <w:p w14:paraId="75DB943C" w14:textId="77777777" w:rsidR="00C21890" w:rsidRPr="00022391" w:rsidRDefault="00C21890" w:rsidP="002A18BF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* </w:t>
            </w:r>
            <w:r w:rsidRPr="0002239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ersonal relevance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of the research </w:t>
            </w:r>
          </w:p>
        </w:tc>
        <w:tc>
          <w:tcPr>
            <w:tcW w:w="2134" w:type="dxa"/>
          </w:tcPr>
          <w:p w14:paraId="03D2AFA5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Reported in 3 SRs: </w:t>
            </w:r>
            <w:r>
              <w:rPr>
                <w:rFonts w:ascii="Segoe UI" w:eastAsia="Times New Roman" w:hAnsi="Segoe UI" w:cs="Segoe UI"/>
                <w:noProof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(28, 49, 90)</w:t>
            </w:r>
          </w:p>
          <w:p w14:paraId="44A90B82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382" w:type="dxa"/>
          </w:tcPr>
          <w:p w14:paraId="242B4768" w14:textId="2CFA96FB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D6101E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inforcement (</w:t>
            </w:r>
            <w:proofErr w:type="gramStart"/>
            <w:r w:rsidR="00B81CE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Automatic </w:t>
            </w:r>
            <w:r w:rsidRPr="00D6101E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Motivation</w:t>
            </w:r>
            <w:proofErr w:type="gramEnd"/>
            <w:r w:rsidRPr="00D6101E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)</w:t>
            </w:r>
          </w:p>
        </w:tc>
        <w:tc>
          <w:tcPr>
            <w:tcW w:w="2664" w:type="dxa"/>
          </w:tcPr>
          <w:p w14:paraId="2B5F17B5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462" w:type="dxa"/>
          </w:tcPr>
          <w:p w14:paraId="7A1D33B2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C1364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Decision aid about trials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  <w:p w14:paraId="4D5535AA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58F89A4A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E714F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Letter stressing ethnicity-specific disease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  <w:p w14:paraId="5443F96D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4EC49DB1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E714F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Gender-targeted recruitment postcard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  <w:p w14:paraId="67E279FF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766F1EA6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C1364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Handwritten, personalised letter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  <w:p w14:paraId="1FF7BF8A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243" w:type="dxa"/>
          </w:tcPr>
          <w:p w14:paraId="7E7BE712" w14:textId="77777777" w:rsidR="00C21890" w:rsidRPr="00C1364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5100C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Educational programme on minority recruitment.</w:t>
            </w:r>
          </w:p>
        </w:tc>
      </w:tr>
      <w:tr w:rsidR="00C21890" w:rsidRPr="00A343F2" w14:paraId="6C554188" w14:textId="77777777" w:rsidTr="002A18BF">
        <w:tc>
          <w:tcPr>
            <w:tcW w:w="2063" w:type="dxa"/>
          </w:tcPr>
          <w:p w14:paraId="68135D36" w14:textId="77777777" w:rsidR="00C21890" w:rsidRPr="00022391" w:rsidRDefault="00C21890" w:rsidP="002A18BF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 xml:space="preserve">* </w:t>
            </w:r>
            <w:r w:rsidRPr="0002239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Dissemination of results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2134" w:type="dxa"/>
          </w:tcPr>
          <w:p w14:paraId="49EBCFBC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Reported in 3 SRs: </w:t>
            </w:r>
            <w:r>
              <w:rPr>
                <w:rFonts w:ascii="Segoe UI" w:eastAsia="Times New Roman" w:hAnsi="Segoe UI" w:cs="Segoe UI"/>
                <w:noProof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(25, 47, 83)</w:t>
            </w:r>
          </w:p>
          <w:p w14:paraId="768D4772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382" w:type="dxa"/>
          </w:tcPr>
          <w:p w14:paraId="24FACCB0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D6101E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Beliefs about consequences (Reflective Motivation)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or </w:t>
            </w:r>
          </w:p>
          <w:p w14:paraId="448B418C" w14:textId="4F357B9B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D6101E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inforcement (</w:t>
            </w:r>
            <w:proofErr w:type="gramStart"/>
            <w:r w:rsidR="00B81CE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Automatic </w:t>
            </w:r>
            <w:r w:rsidRPr="00D6101E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Motivation</w:t>
            </w:r>
            <w:proofErr w:type="gramEnd"/>
            <w:r w:rsidRPr="00D6101E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)</w:t>
            </w:r>
          </w:p>
        </w:tc>
        <w:tc>
          <w:tcPr>
            <w:tcW w:w="2664" w:type="dxa"/>
          </w:tcPr>
          <w:p w14:paraId="2D5E67E2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462" w:type="dxa"/>
          </w:tcPr>
          <w:p w14:paraId="19C422A5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243" w:type="dxa"/>
          </w:tcPr>
          <w:p w14:paraId="1471C9BE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C21890" w:rsidRPr="00A343F2" w14:paraId="41381D60" w14:textId="77777777" w:rsidTr="002A18BF">
        <w:tc>
          <w:tcPr>
            <w:tcW w:w="2063" w:type="dxa"/>
          </w:tcPr>
          <w:p w14:paraId="1DBFF180" w14:textId="77777777" w:rsidR="00C21890" w:rsidRPr="00022391" w:rsidRDefault="00C21890" w:rsidP="002A18BF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* </w:t>
            </w:r>
            <w:r w:rsidRPr="0002239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aising public or practitioner awareness of condition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2134" w:type="dxa"/>
          </w:tcPr>
          <w:p w14:paraId="67A06EF9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Reported in 2 SRs: </w:t>
            </w:r>
            <w:r>
              <w:rPr>
                <w:rFonts w:ascii="Segoe UI" w:eastAsia="Times New Roman" w:hAnsi="Segoe UI" w:cs="Segoe UI"/>
                <w:noProof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(27, 32)</w:t>
            </w:r>
          </w:p>
          <w:p w14:paraId="10CE3E7F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2382" w:type="dxa"/>
          </w:tcPr>
          <w:p w14:paraId="53404129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D93704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Beliefs about consequences (Reflective Motivation)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or </w:t>
            </w:r>
          </w:p>
          <w:p w14:paraId="6310B67B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F484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rofessional Role / Identity (Reflective Motivation)</w:t>
            </w:r>
          </w:p>
        </w:tc>
        <w:tc>
          <w:tcPr>
            <w:tcW w:w="2664" w:type="dxa"/>
          </w:tcPr>
          <w:p w14:paraId="13357ECD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462" w:type="dxa"/>
          </w:tcPr>
          <w:p w14:paraId="064E4A74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D2011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Letter stressing ethnicity-specific disease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  <w:p w14:paraId="048AFEAA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63586DE9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D2011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re-engagement with potential trial sites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  <w:p w14:paraId="527D7FA6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243" w:type="dxa"/>
          </w:tcPr>
          <w:p w14:paraId="3396F4BF" w14:textId="77777777" w:rsidR="00C21890" w:rsidRPr="004D2011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5100C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Teaser campaign (via postcards).</w:t>
            </w:r>
          </w:p>
        </w:tc>
      </w:tr>
      <w:tr w:rsidR="00C21890" w:rsidRPr="00A343F2" w14:paraId="2AE1E1A6" w14:textId="77777777" w:rsidTr="002A18BF">
        <w:tc>
          <w:tcPr>
            <w:tcW w:w="2063" w:type="dxa"/>
          </w:tcPr>
          <w:p w14:paraId="20CBCB7C" w14:textId="77777777" w:rsidR="00C21890" w:rsidRPr="00022391" w:rsidRDefault="00C21890" w:rsidP="002A18BF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* </w:t>
            </w:r>
            <w:proofErr w:type="spellStart"/>
            <w:r w:rsidRPr="0002239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pontaniety</w:t>
            </w:r>
            <w:proofErr w:type="spellEnd"/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2134" w:type="dxa"/>
          </w:tcPr>
          <w:p w14:paraId="454A2532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Reported in 1 SR: </w:t>
            </w:r>
            <w:r>
              <w:rPr>
                <w:rFonts w:ascii="Segoe UI" w:eastAsia="Times New Roman" w:hAnsi="Segoe UI" w:cs="Segoe UI"/>
                <w:noProof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(71)</w:t>
            </w:r>
          </w:p>
          <w:p w14:paraId="4881BE23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382" w:type="dxa"/>
          </w:tcPr>
          <w:p w14:paraId="34682FCA" w14:textId="1BE82CEF" w:rsidR="00B81CED" w:rsidRPr="00A343F2" w:rsidRDefault="00B81CED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81CE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Memory, attention and decision making (Psychological Capability)</w:t>
            </w:r>
          </w:p>
        </w:tc>
        <w:tc>
          <w:tcPr>
            <w:tcW w:w="2664" w:type="dxa"/>
          </w:tcPr>
          <w:p w14:paraId="1BFE2184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462" w:type="dxa"/>
          </w:tcPr>
          <w:p w14:paraId="7F588337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243" w:type="dxa"/>
          </w:tcPr>
          <w:p w14:paraId="01AED304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C21890" w:rsidRPr="00A343F2" w14:paraId="0D0B65EE" w14:textId="77777777" w:rsidTr="002A18BF">
        <w:tc>
          <w:tcPr>
            <w:tcW w:w="2063" w:type="dxa"/>
          </w:tcPr>
          <w:p w14:paraId="369A62B1" w14:textId="77777777" w:rsidR="00C21890" w:rsidRPr="00022391" w:rsidRDefault="00C21890" w:rsidP="002A18BF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* </w:t>
            </w:r>
            <w:r w:rsidRPr="0002239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Inclusion of preference arm in trial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2134" w:type="dxa"/>
          </w:tcPr>
          <w:p w14:paraId="5BC8F26C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Reported in 1 SR: </w:t>
            </w:r>
            <w:r>
              <w:rPr>
                <w:rFonts w:ascii="Segoe UI" w:eastAsia="Times New Roman" w:hAnsi="Segoe UI" w:cs="Segoe UI"/>
                <w:noProof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(80)</w:t>
            </w:r>
          </w:p>
          <w:p w14:paraId="4708F612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2382" w:type="dxa"/>
          </w:tcPr>
          <w:p w14:paraId="3DD4EC67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C172C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inforcement (Automatic Motivation)</w:t>
            </w:r>
          </w:p>
        </w:tc>
        <w:tc>
          <w:tcPr>
            <w:tcW w:w="2664" w:type="dxa"/>
          </w:tcPr>
          <w:p w14:paraId="2C7DF96B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462" w:type="dxa"/>
          </w:tcPr>
          <w:p w14:paraId="77D65B14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243" w:type="dxa"/>
          </w:tcPr>
          <w:p w14:paraId="75710CF7" w14:textId="77777777" w:rsidR="00C21890" w:rsidRPr="0025100C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5100C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atient preference trial design.</w:t>
            </w:r>
          </w:p>
        </w:tc>
      </w:tr>
      <w:tr w:rsidR="00C21890" w:rsidRPr="00A343F2" w14:paraId="6433E034" w14:textId="77777777" w:rsidTr="002A18BF">
        <w:tc>
          <w:tcPr>
            <w:tcW w:w="2063" w:type="dxa"/>
          </w:tcPr>
          <w:p w14:paraId="09521B3B" w14:textId="77777777" w:rsidR="00C21890" w:rsidRDefault="00C21890" w:rsidP="002A18BF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* </w:t>
            </w:r>
            <w:r w:rsidRPr="0002239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Feeling of nothing to lose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  <w:p w14:paraId="2DEB49A7" w14:textId="77777777" w:rsidR="00C21890" w:rsidRPr="00022391" w:rsidRDefault="00C21890" w:rsidP="002A18BF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134" w:type="dxa"/>
          </w:tcPr>
          <w:p w14:paraId="36754D62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Reported in 1 SR: </w:t>
            </w:r>
            <w:r>
              <w:rPr>
                <w:rFonts w:ascii="Segoe UI" w:eastAsia="Times New Roman" w:hAnsi="Segoe UI" w:cs="Segoe UI"/>
                <w:noProof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(55)</w:t>
            </w:r>
          </w:p>
          <w:p w14:paraId="4D26678A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382" w:type="dxa"/>
          </w:tcPr>
          <w:p w14:paraId="555F0926" w14:textId="6064D58D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C172C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inforcement (</w:t>
            </w:r>
            <w:r w:rsidR="00B81CE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Automatic</w:t>
            </w:r>
            <w:r w:rsidRPr="00C172C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Motivation)</w:t>
            </w:r>
          </w:p>
        </w:tc>
        <w:tc>
          <w:tcPr>
            <w:tcW w:w="2664" w:type="dxa"/>
          </w:tcPr>
          <w:p w14:paraId="39EEE5D9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462" w:type="dxa"/>
          </w:tcPr>
          <w:p w14:paraId="1CF49704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243" w:type="dxa"/>
          </w:tcPr>
          <w:p w14:paraId="6E523E7B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C21890" w14:paraId="702A3BE8" w14:textId="77777777" w:rsidTr="002A18BF">
        <w:tc>
          <w:tcPr>
            <w:tcW w:w="2063" w:type="dxa"/>
          </w:tcPr>
          <w:p w14:paraId="352D1DE8" w14:textId="77777777" w:rsidR="00C21890" w:rsidRDefault="00C21890" w:rsidP="002A18BF">
            <w:pPr>
              <w:rPr>
                <w:b/>
                <w:bCs/>
              </w:rPr>
            </w:pPr>
            <w:r w:rsidRPr="00A343F2">
              <w:rPr>
                <w:b/>
                <w:bCs/>
              </w:rPr>
              <w:t>B</w:t>
            </w:r>
            <w:r>
              <w:rPr>
                <w:b/>
                <w:bCs/>
              </w:rPr>
              <w:t>ARRIERS</w:t>
            </w:r>
          </w:p>
          <w:p w14:paraId="1EE12027" w14:textId="77777777" w:rsidR="00C21890" w:rsidRPr="00A343F2" w:rsidRDefault="00C21890" w:rsidP="002A18BF">
            <w:pPr>
              <w:rPr>
                <w:b/>
                <w:bCs/>
              </w:rPr>
            </w:pPr>
          </w:p>
        </w:tc>
        <w:tc>
          <w:tcPr>
            <w:tcW w:w="2134" w:type="dxa"/>
          </w:tcPr>
          <w:p w14:paraId="3D9B4DF6" w14:textId="77777777" w:rsidR="00C21890" w:rsidRDefault="00C21890" w:rsidP="002A18BF"/>
        </w:tc>
        <w:tc>
          <w:tcPr>
            <w:tcW w:w="2382" w:type="dxa"/>
          </w:tcPr>
          <w:p w14:paraId="0A0AAF63" w14:textId="77777777" w:rsidR="00C21890" w:rsidRDefault="00C21890" w:rsidP="002A18BF"/>
        </w:tc>
        <w:tc>
          <w:tcPr>
            <w:tcW w:w="2664" w:type="dxa"/>
          </w:tcPr>
          <w:p w14:paraId="56F71459" w14:textId="77777777" w:rsidR="00C21890" w:rsidRDefault="00C21890" w:rsidP="002A18BF"/>
        </w:tc>
        <w:tc>
          <w:tcPr>
            <w:tcW w:w="2462" w:type="dxa"/>
          </w:tcPr>
          <w:p w14:paraId="5FD47AB0" w14:textId="77777777" w:rsidR="00C21890" w:rsidRDefault="00C21890" w:rsidP="002A18BF"/>
        </w:tc>
        <w:tc>
          <w:tcPr>
            <w:tcW w:w="2243" w:type="dxa"/>
          </w:tcPr>
          <w:p w14:paraId="7573A267" w14:textId="77777777" w:rsidR="00C21890" w:rsidRDefault="00C21890" w:rsidP="002A18BF"/>
        </w:tc>
      </w:tr>
      <w:tr w:rsidR="00C21890" w:rsidRPr="00A343F2" w14:paraId="65807551" w14:textId="77777777" w:rsidTr="002A18BF">
        <w:tc>
          <w:tcPr>
            <w:tcW w:w="2063" w:type="dxa"/>
            <w:hideMark/>
          </w:tcPr>
          <w:p w14:paraId="1F49221A" w14:textId="1AB93A18" w:rsidR="00C21890" w:rsidRPr="00022391" w:rsidRDefault="00C21890" w:rsidP="002A18BF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2239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Fear </w:t>
            </w:r>
            <w:r w:rsidR="00E86132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or</w:t>
            </w:r>
            <w:r w:rsidRPr="0002239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perceived risk (to health, of experimental treatment or adverse effects; to </w:t>
            </w:r>
            <w:r w:rsidRPr="0002239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personal consequences)</w:t>
            </w:r>
          </w:p>
        </w:tc>
        <w:tc>
          <w:tcPr>
            <w:tcW w:w="2134" w:type="dxa"/>
            <w:hideMark/>
          </w:tcPr>
          <w:p w14:paraId="53AE0BCC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 xml:space="preserve">Reported in 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35</w:t>
            </w: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SRs: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  <w:r>
              <w:rPr>
                <w:rFonts w:ascii="Segoe UI" w:eastAsia="Times New Roman" w:hAnsi="Segoe UI" w:cs="Segoe UI"/>
                <w:noProof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(34, 35, 37, 39, 41, 42, 45, 47, 51, 53, 56, 57, 60, 63-65, 68-70, 72-74, 77, 78, </w:t>
            </w:r>
            <w:r>
              <w:rPr>
                <w:rFonts w:ascii="Segoe UI" w:eastAsia="Times New Roman" w:hAnsi="Segoe UI" w:cs="Segoe UI"/>
                <w:noProof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80, 82-84, 86-89, 91, 92)</w:t>
            </w:r>
          </w:p>
          <w:p w14:paraId="57076E78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382" w:type="dxa"/>
            <w:hideMark/>
          </w:tcPr>
          <w:p w14:paraId="5325D7DF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Belief about consequences (Reflective Motivation)</w:t>
            </w:r>
          </w:p>
        </w:tc>
        <w:tc>
          <w:tcPr>
            <w:tcW w:w="2664" w:type="dxa"/>
            <w:hideMark/>
          </w:tcPr>
          <w:p w14:paraId="6DD75D87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Emphasising pain in information (−)</w:t>
            </w:r>
          </w:p>
        </w:tc>
        <w:tc>
          <w:tcPr>
            <w:tcW w:w="2462" w:type="dxa"/>
            <w:hideMark/>
          </w:tcPr>
          <w:p w14:paraId="7A2BE3DF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Emphasising risk in information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  <w:p w14:paraId="00D1EE82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10B79485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Positive framing of treatment effect. </w:t>
            </w:r>
          </w:p>
        </w:tc>
        <w:tc>
          <w:tcPr>
            <w:tcW w:w="2243" w:type="dxa"/>
          </w:tcPr>
          <w:p w14:paraId="6DC97AFF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C21890" w:rsidRPr="00A343F2" w14:paraId="03D525B7" w14:textId="77777777" w:rsidTr="002A18BF">
        <w:tc>
          <w:tcPr>
            <w:tcW w:w="2063" w:type="dxa"/>
            <w:hideMark/>
          </w:tcPr>
          <w:p w14:paraId="0C21A395" w14:textId="77777777" w:rsidR="00C21890" w:rsidRPr="00022391" w:rsidRDefault="00C21890" w:rsidP="002A18BF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2239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ractical difficulties (including additional procedures or appointments; transport; costs; work or caring responsibilities; other commitments)</w:t>
            </w:r>
          </w:p>
        </w:tc>
        <w:tc>
          <w:tcPr>
            <w:tcW w:w="2134" w:type="dxa"/>
            <w:hideMark/>
          </w:tcPr>
          <w:p w14:paraId="018D47FA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Reported in 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32</w:t>
            </w: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SRs: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  <w:r>
              <w:rPr>
                <w:rFonts w:ascii="Segoe UI" w:eastAsia="Times New Roman" w:hAnsi="Segoe UI" w:cs="Segoe UI"/>
                <w:noProof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(27, 30, 31, 38, 39, 42, 44, 47, 48, 51, 53, 56, 59, 60, 63, 65-67, 69, 71, 72, 74-76, 81, 82, 84, 86, 87, 90-92)</w:t>
            </w:r>
          </w:p>
          <w:p w14:paraId="240EE1D1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382" w:type="dxa"/>
            <w:hideMark/>
          </w:tcPr>
          <w:p w14:paraId="69F9D7E8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C172C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Belief about consequences (Reflective Motivation)</w:t>
            </w:r>
          </w:p>
        </w:tc>
        <w:tc>
          <w:tcPr>
            <w:tcW w:w="2664" w:type="dxa"/>
            <w:hideMark/>
          </w:tcPr>
          <w:p w14:paraId="30DCC17A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462" w:type="dxa"/>
            <w:hideMark/>
          </w:tcPr>
          <w:p w14:paraId="1FF72D8E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8656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Financial incentives.</w:t>
            </w:r>
          </w:p>
          <w:p w14:paraId="689B57F5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2A8A34C3" w14:textId="77777777" w:rsidR="00C21890" w:rsidRPr="0038656D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8656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Digital data capture</w:t>
            </w:r>
          </w:p>
          <w:p w14:paraId="1316DFC1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8656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(−).</w:t>
            </w:r>
          </w:p>
          <w:p w14:paraId="6F92AA74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68A21EF2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243" w:type="dxa"/>
          </w:tcPr>
          <w:p w14:paraId="2E8A1F07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C81691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Email (not postal) invitations.</w:t>
            </w:r>
          </w:p>
        </w:tc>
      </w:tr>
      <w:tr w:rsidR="00C21890" w:rsidRPr="00A343F2" w14:paraId="7E1971E5" w14:textId="77777777" w:rsidTr="002A18BF">
        <w:tc>
          <w:tcPr>
            <w:tcW w:w="2063" w:type="dxa"/>
            <w:hideMark/>
          </w:tcPr>
          <w:p w14:paraId="23148C9D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2239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Distrust of research or researchers</w:t>
            </w: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  <w:r w:rsidRPr="0002239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(particularly amongst ethnic minorities), including perceived threat to privacy, confidentiality or safety</w:t>
            </w:r>
          </w:p>
        </w:tc>
        <w:tc>
          <w:tcPr>
            <w:tcW w:w="2134" w:type="dxa"/>
            <w:hideMark/>
          </w:tcPr>
          <w:p w14:paraId="6663202D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Reported in 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26</w:t>
            </w: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SRs: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  <w:r>
              <w:rPr>
                <w:rFonts w:ascii="Segoe UI" w:eastAsia="Times New Roman" w:hAnsi="Segoe UI" w:cs="Segoe UI"/>
                <w:noProof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(23, 27, 34, 40, 47, 48, 56, 57, 61-64, 67, 69, 71, 73-76, 80, 82-84, 86, 87, 91)</w:t>
            </w:r>
          </w:p>
          <w:p w14:paraId="03D64095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382" w:type="dxa"/>
            <w:hideMark/>
          </w:tcPr>
          <w:p w14:paraId="4D784CA0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C172C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Reinforcement (Automatic Motivation) or </w:t>
            </w:r>
          </w:p>
          <w:p w14:paraId="1B206E51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C172C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ocial Influences (Social Opportunity)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  <w:p w14:paraId="4634EB3F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or </w:t>
            </w:r>
          </w:p>
          <w:p w14:paraId="7731B736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Belief about Consequences (Reflective Motivation)</w:t>
            </w:r>
          </w:p>
        </w:tc>
        <w:tc>
          <w:tcPr>
            <w:tcW w:w="2664" w:type="dxa"/>
            <w:hideMark/>
          </w:tcPr>
          <w:p w14:paraId="494E7EF7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462" w:type="dxa"/>
            <w:hideMark/>
          </w:tcPr>
          <w:p w14:paraId="63699661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8656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Endorsements of previous participants.</w:t>
            </w:r>
          </w:p>
          <w:p w14:paraId="64BB0078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750DF7BF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8656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MS messages with quotes from existing participants.</w:t>
            </w:r>
          </w:p>
          <w:p w14:paraId="33E659C4" w14:textId="77777777" w:rsidR="00C21890" w:rsidRPr="0038656D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8656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  <w:p w14:paraId="270E85F4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8656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Total information disclosure.</w:t>
            </w:r>
          </w:p>
          <w:p w14:paraId="73359BA2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6AA08651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8656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Letter stressing ethnicity-specific disease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  <w:p w14:paraId="2B4DC3FE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6164B6B2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8656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roviding information in-person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  <w:tc>
          <w:tcPr>
            <w:tcW w:w="2243" w:type="dxa"/>
          </w:tcPr>
          <w:p w14:paraId="6FC1B92E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678B0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Leaflet stressing PPI involvement.</w:t>
            </w:r>
          </w:p>
          <w:p w14:paraId="75EA16D7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307B1D22" w14:textId="77777777" w:rsidR="00C21890" w:rsidRPr="0038656D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5100C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Educational programme on minority recruitment.</w:t>
            </w:r>
          </w:p>
        </w:tc>
      </w:tr>
      <w:tr w:rsidR="00C21890" w:rsidRPr="00A343F2" w14:paraId="288AA7CB" w14:textId="77777777" w:rsidTr="002A18BF">
        <w:tc>
          <w:tcPr>
            <w:tcW w:w="2063" w:type="dxa"/>
            <w:hideMark/>
          </w:tcPr>
          <w:p w14:paraId="31336883" w14:textId="77777777" w:rsidR="00C21890" w:rsidRPr="00022391" w:rsidRDefault="00C21890" w:rsidP="002A18BF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2239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Aversion to randomisation</w:t>
            </w:r>
          </w:p>
        </w:tc>
        <w:tc>
          <w:tcPr>
            <w:tcW w:w="2134" w:type="dxa"/>
            <w:hideMark/>
          </w:tcPr>
          <w:p w14:paraId="1C3D290E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Reported in 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7</w:t>
            </w: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SRs: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  <w:r>
              <w:rPr>
                <w:rFonts w:ascii="Segoe UI" w:eastAsia="Times New Roman" w:hAnsi="Segoe UI" w:cs="Segoe UI"/>
                <w:noProof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(24, 39, 42, 56, 63, 66-68, 71, 74, 75, 78, 80, 85-87, 92)</w:t>
            </w:r>
          </w:p>
          <w:p w14:paraId="715CD227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382" w:type="dxa"/>
            <w:hideMark/>
          </w:tcPr>
          <w:p w14:paraId="10F71ABB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Environmental context and resources (Physical Opportunity)</w:t>
            </w:r>
          </w:p>
        </w:tc>
        <w:tc>
          <w:tcPr>
            <w:tcW w:w="2664" w:type="dxa"/>
            <w:hideMark/>
          </w:tcPr>
          <w:p w14:paraId="72C93572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Open trial design</w:t>
            </w:r>
          </w:p>
        </w:tc>
        <w:tc>
          <w:tcPr>
            <w:tcW w:w="2462" w:type="dxa"/>
            <w:hideMark/>
          </w:tcPr>
          <w:p w14:paraId="2C145B7D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Total information disclosure.</w:t>
            </w:r>
          </w:p>
          <w:p w14:paraId="240694AB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  <w:p w14:paraId="2B8217D3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Opt-out consent.</w:t>
            </w:r>
          </w:p>
          <w:p w14:paraId="38D8B9DE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  <w:p w14:paraId="6D5F46AC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678B0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Multimedia education about trials (DVD + booklet).</w:t>
            </w:r>
          </w:p>
        </w:tc>
        <w:tc>
          <w:tcPr>
            <w:tcW w:w="2243" w:type="dxa"/>
          </w:tcPr>
          <w:p w14:paraId="7B272A32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C21890" w:rsidRPr="00A343F2" w14:paraId="5816C698" w14:textId="77777777" w:rsidTr="002A18BF">
        <w:tc>
          <w:tcPr>
            <w:tcW w:w="2063" w:type="dxa"/>
            <w:hideMark/>
          </w:tcPr>
          <w:p w14:paraId="6A53D250" w14:textId="77777777" w:rsidR="00C21890" w:rsidRPr="00022391" w:rsidRDefault="00C21890" w:rsidP="002A18BF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2239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Treatment preference (for specific therapy; for standard care; against placebo) </w:t>
            </w:r>
          </w:p>
        </w:tc>
        <w:tc>
          <w:tcPr>
            <w:tcW w:w="2134" w:type="dxa"/>
            <w:hideMark/>
          </w:tcPr>
          <w:p w14:paraId="2CB8306A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Reported in 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6</w:t>
            </w: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SRs: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  <w:r>
              <w:rPr>
                <w:rFonts w:ascii="Segoe UI" w:eastAsia="Times New Roman" w:hAnsi="Segoe UI" w:cs="Segoe UI"/>
                <w:noProof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(23, 29, 30, 38, 39, 51, 60, 64, 67, 80, 81, 83-86, 92)</w:t>
            </w:r>
          </w:p>
          <w:p w14:paraId="312614D2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382" w:type="dxa"/>
            <w:hideMark/>
          </w:tcPr>
          <w:p w14:paraId="1CF98C9D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inforcement (Automatic Motivation)</w:t>
            </w:r>
          </w:p>
        </w:tc>
        <w:tc>
          <w:tcPr>
            <w:tcW w:w="2664" w:type="dxa"/>
            <w:hideMark/>
          </w:tcPr>
          <w:p w14:paraId="2C943216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Open trial design</w:t>
            </w:r>
          </w:p>
        </w:tc>
        <w:tc>
          <w:tcPr>
            <w:tcW w:w="2462" w:type="dxa"/>
            <w:hideMark/>
          </w:tcPr>
          <w:p w14:paraId="4C5241AB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Opt-out consent.</w:t>
            </w:r>
          </w:p>
          <w:p w14:paraId="0AAE287F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  <w:p w14:paraId="56544EC7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Decision aid about trials.</w:t>
            </w:r>
          </w:p>
          <w:p w14:paraId="7B5EFC6F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06072DDB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678B0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Multimedia education about trials (DVD + booklet).</w:t>
            </w:r>
          </w:p>
        </w:tc>
        <w:tc>
          <w:tcPr>
            <w:tcW w:w="2243" w:type="dxa"/>
          </w:tcPr>
          <w:p w14:paraId="5C76E407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04CC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atient preference trial design.</w:t>
            </w:r>
          </w:p>
        </w:tc>
      </w:tr>
      <w:tr w:rsidR="00C21890" w:rsidRPr="00A343F2" w14:paraId="6AF0FAEC" w14:textId="77777777" w:rsidTr="002A18BF">
        <w:tc>
          <w:tcPr>
            <w:tcW w:w="2063" w:type="dxa"/>
          </w:tcPr>
          <w:p w14:paraId="7CCD9E31" w14:textId="77777777" w:rsidR="00C21890" w:rsidRPr="00022391" w:rsidRDefault="00C21890" w:rsidP="002A18BF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2239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ersonal health (or health of child or other relative)</w:t>
            </w:r>
          </w:p>
        </w:tc>
        <w:tc>
          <w:tcPr>
            <w:tcW w:w="2134" w:type="dxa"/>
          </w:tcPr>
          <w:p w14:paraId="773AA9FF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Reported in 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1</w:t>
            </w: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SRs: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  <w:r>
              <w:rPr>
                <w:rFonts w:ascii="Segoe UI" w:eastAsia="Times New Roman" w:hAnsi="Segoe UI" w:cs="Segoe UI"/>
                <w:noProof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(25, 44, 53, 56, 59, 60, 62, 70, 83, 91, 92)</w:t>
            </w:r>
          </w:p>
          <w:p w14:paraId="20988091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382" w:type="dxa"/>
          </w:tcPr>
          <w:p w14:paraId="158907EE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Emotion (Automatic Motivation)</w:t>
            </w:r>
          </w:p>
        </w:tc>
        <w:tc>
          <w:tcPr>
            <w:tcW w:w="2664" w:type="dxa"/>
          </w:tcPr>
          <w:p w14:paraId="4501F35A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  <w:tc>
          <w:tcPr>
            <w:tcW w:w="2462" w:type="dxa"/>
          </w:tcPr>
          <w:p w14:paraId="76E19EE1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8656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Letter stressing ethnicity-specific disease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  <w:p w14:paraId="4899201D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243" w:type="dxa"/>
          </w:tcPr>
          <w:p w14:paraId="3571D479" w14:textId="77777777" w:rsidR="00C21890" w:rsidRPr="0038656D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C21890" w:rsidRPr="00A343F2" w14:paraId="7AC6D680" w14:textId="77777777" w:rsidTr="002A18BF">
        <w:tc>
          <w:tcPr>
            <w:tcW w:w="2063" w:type="dxa"/>
          </w:tcPr>
          <w:p w14:paraId="39D72F30" w14:textId="77777777" w:rsidR="00C21890" w:rsidRPr="00022391" w:rsidRDefault="00C21890" w:rsidP="002A18BF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* </w:t>
            </w:r>
            <w:r w:rsidRPr="0002239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Invasive, unpleasant, emotional or embarrassing procedures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2134" w:type="dxa"/>
          </w:tcPr>
          <w:p w14:paraId="0F3A1D3B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Reported in 10 SRs: </w:t>
            </w:r>
            <w:r>
              <w:rPr>
                <w:rFonts w:ascii="Segoe UI" w:eastAsia="Times New Roman" w:hAnsi="Segoe UI" w:cs="Segoe UI"/>
                <w:noProof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(25, 30, 31, 39, 47, 53, 57, 83, 84, 90)</w:t>
            </w:r>
          </w:p>
          <w:p w14:paraId="43801D47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382" w:type="dxa"/>
          </w:tcPr>
          <w:p w14:paraId="24EFF327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C172C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Belief about consequences (Reflective Motivation)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or </w:t>
            </w:r>
          </w:p>
          <w:p w14:paraId="244FE826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C172C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Emotion (Automatic Motivation)</w:t>
            </w:r>
          </w:p>
          <w:p w14:paraId="2C5A46B7" w14:textId="78DF0865" w:rsidR="00207D28" w:rsidRPr="00207D28" w:rsidRDefault="00207D28" w:rsidP="00207D28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07D2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or </w:t>
            </w:r>
          </w:p>
          <w:p w14:paraId="4A10780B" w14:textId="1E57B3DF" w:rsidR="00207D28" w:rsidRPr="00A343F2" w:rsidRDefault="00207D28" w:rsidP="00207D28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07D2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Environmental context and resources (Physical Opportunity)</w:t>
            </w:r>
          </w:p>
        </w:tc>
        <w:tc>
          <w:tcPr>
            <w:tcW w:w="2664" w:type="dxa"/>
          </w:tcPr>
          <w:p w14:paraId="74DA2B04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24E5B">
              <w:t>Emphasising pain in information (−)</w:t>
            </w:r>
          </w:p>
        </w:tc>
        <w:tc>
          <w:tcPr>
            <w:tcW w:w="2462" w:type="dxa"/>
          </w:tcPr>
          <w:p w14:paraId="70B11D4E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124E5B">
              <w:t>Emphasising risk in information.</w:t>
            </w:r>
          </w:p>
        </w:tc>
        <w:tc>
          <w:tcPr>
            <w:tcW w:w="2243" w:type="dxa"/>
          </w:tcPr>
          <w:p w14:paraId="55BE260E" w14:textId="77777777" w:rsidR="00C21890" w:rsidRPr="00124E5B" w:rsidRDefault="00C21890" w:rsidP="002A18BF"/>
        </w:tc>
      </w:tr>
      <w:tr w:rsidR="00C21890" w:rsidRPr="00A343F2" w14:paraId="3C90CA8F" w14:textId="77777777" w:rsidTr="002A18BF">
        <w:tc>
          <w:tcPr>
            <w:tcW w:w="2063" w:type="dxa"/>
          </w:tcPr>
          <w:p w14:paraId="391FF086" w14:textId="77777777" w:rsidR="00C21890" w:rsidRPr="00022391" w:rsidRDefault="00C21890" w:rsidP="002A18BF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 xml:space="preserve">* </w:t>
            </w:r>
            <w:r w:rsidRPr="0002239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Language or cultural barrier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2134" w:type="dxa"/>
          </w:tcPr>
          <w:p w14:paraId="195B209F" w14:textId="77777777" w:rsidR="00C21890" w:rsidRPr="00EB6C71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EB6C71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Reported in 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9</w:t>
            </w:r>
            <w:r w:rsidRPr="00EB6C71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SR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</w:t>
            </w:r>
            <w:r w:rsidRPr="00EB6C71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: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  <w:r>
              <w:rPr>
                <w:rFonts w:ascii="Segoe UI" w:eastAsia="Times New Roman" w:hAnsi="Segoe UI" w:cs="Segoe UI"/>
                <w:noProof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(31, 39, 47, 57, 63, 71, 74, 75, 83)</w:t>
            </w:r>
          </w:p>
          <w:p w14:paraId="57FF225E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382" w:type="dxa"/>
          </w:tcPr>
          <w:p w14:paraId="71D6493C" w14:textId="3F2212DB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C172C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inforcement (</w:t>
            </w:r>
            <w:r w:rsidR="00207D2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Automatic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  <w:r w:rsidRPr="00C172C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Motivation) or </w:t>
            </w:r>
          </w:p>
          <w:p w14:paraId="44C481E0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C172C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ocial Influences (Social Opportunity)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  <w:p w14:paraId="41B74A9D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or </w:t>
            </w:r>
          </w:p>
          <w:p w14:paraId="2FB63384" w14:textId="090BC3A2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Environmental Context </w:t>
            </w:r>
            <w:r w:rsidR="00207D28" w:rsidRPr="00207D2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and resources 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(Physical Opportunity)</w:t>
            </w:r>
          </w:p>
        </w:tc>
        <w:tc>
          <w:tcPr>
            <w:tcW w:w="2664" w:type="dxa"/>
          </w:tcPr>
          <w:p w14:paraId="7BE3178E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462" w:type="dxa"/>
          </w:tcPr>
          <w:p w14:paraId="520BA329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62915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Letter stressing ethnicity-specific disease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  <w:p w14:paraId="237F5069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243" w:type="dxa"/>
          </w:tcPr>
          <w:p w14:paraId="663C90ED" w14:textId="77777777" w:rsidR="00C21890" w:rsidRPr="00F62915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5100C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Educational programme on minority recruitment.</w:t>
            </w:r>
          </w:p>
        </w:tc>
      </w:tr>
      <w:tr w:rsidR="00C21890" w:rsidRPr="00A343F2" w14:paraId="0754E079" w14:textId="77777777" w:rsidTr="002A18BF">
        <w:tc>
          <w:tcPr>
            <w:tcW w:w="2063" w:type="dxa"/>
            <w:hideMark/>
          </w:tcPr>
          <w:p w14:paraId="19B7B076" w14:textId="77777777" w:rsidR="00C21890" w:rsidRPr="00022391" w:rsidRDefault="00C21890" w:rsidP="002A18BF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2239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tigma associated with health condition</w:t>
            </w:r>
          </w:p>
        </w:tc>
        <w:tc>
          <w:tcPr>
            <w:tcW w:w="2134" w:type="dxa"/>
            <w:hideMark/>
          </w:tcPr>
          <w:p w14:paraId="36F9508C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Reported in 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8</w:t>
            </w: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SRs: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  <w:r>
              <w:rPr>
                <w:rFonts w:ascii="Segoe UI" w:eastAsia="Times New Roman" w:hAnsi="Segoe UI" w:cs="Segoe UI"/>
                <w:noProof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(35, 39, 56, 57, 69, 73, 82, 91)</w:t>
            </w:r>
          </w:p>
          <w:p w14:paraId="1593CEBF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382" w:type="dxa"/>
            <w:hideMark/>
          </w:tcPr>
          <w:p w14:paraId="626F3E97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ocial influences (Social Opportunity)</w:t>
            </w:r>
          </w:p>
        </w:tc>
        <w:tc>
          <w:tcPr>
            <w:tcW w:w="2664" w:type="dxa"/>
            <w:hideMark/>
          </w:tcPr>
          <w:p w14:paraId="60C11273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462" w:type="dxa"/>
            <w:hideMark/>
          </w:tcPr>
          <w:p w14:paraId="69EDBFAF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62915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MS messages with quotes from existing participants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  <w:p w14:paraId="60DF8AB8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243" w:type="dxa"/>
          </w:tcPr>
          <w:p w14:paraId="7AD98F21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678B0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Leaflet stressing PPI involvement.</w:t>
            </w:r>
          </w:p>
        </w:tc>
      </w:tr>
      <w:tr w:rsidR="00C21890" w:rsidRPr="00A343F2" w14:paraId="7118BEEA" w14:textId="77777777" w:rsidTr="002A18BF">
        <w:tc>
          <w:tcPr>
            <w:tcW w:w="2063" w:type="dxa"/>
            <w:hideMark/>
          </w:tcPr>
          <w:p w14:paraId="5E34429E" w14:textId="77777777" w:rsidR="00C21890" w:rsidRPr="00022391" w:rsidRDefault="00C21890" w:rsidP="002A18BF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2239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Uncertainty (particularly in relation to trials; its links to randomisation)</w:t>
            </w:r>
          </w:p>
        </w:tc>
        <w:tc>
          <w:tcPr>
            <w:tcW w:w="2134" w:type="dxa"/>
            <w:hideMark/>
          </w:tcPr>
          <w:p w14:paraId="15EC9E3D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Reported in 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8</w:t>
            </w: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SRs: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  <w:r>
              <w:rPr>
                <w:rFonts w:ascii="Segoe UI" w:eastAsia="Times New Roman" w:hAnsi="Segoe UI" w:cs="Segoe UI"/>
                <w:noProof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(23, 27, 38, 41, 70, 78, 81, 89)</w:t>
            </w:r>
          </w:p>
          <w:p w14:paraId="317F40C9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382" w:type="dxa"/>
            <w:hideMark/>
          </w:tcPr>
          <w:p w14:paraId="79E52274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Belief about consequences (Reflective Motivation)</w:t>
            </w:r>
          </w:p>
        </w:tc>
        <w:tc>
          <w:tcPr>
            <w:tcW w:w="2664" w:type="dxa"/>
            <w:hideMark/>
          </w:tcPr>
          <w:p w14:paraId="6667A843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Open trial design.</w:t>
            </w:r>
          </w:p>
        </w:tc>
        <w:tc>
          <w:tcPr>
            <w:tcW w:w="2462" w:type="dxa"/>
            <w:hideMark/>
          </w:tcPr>
          <w:p w14:paraId="31AEF060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Total information disclosure.</w:t>
            </w:r>
          </w:p>
          <w:p w14:paraId="1F486B25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  <w:p w14:paraId="38431CDE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678B0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Multimedia education about trials (DVD + booklet).</w:t>
            </w:r>
          </w:p>
        </w:tc>
        <w:tc>
          <w:tcPr>
            <w:tcW w:w="2243" w:type="dxa"/>
          </w:tcPr>
          <w:p w14:paraId="01B753DC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04CC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atient preference trial design.</w:t>
            </w:r>
          </w:p>
        </w:tc>
      </w:tr>
      <w:tr w:rsidR="00C21890" w:rsidRPr="00A343F2" w14:paraId="32CDC6A4" w14:textId="77777777" w:rsidTr="002A18BF">
        <w:tc>
          <w:tcPr>
            <w:tcW w:w="2063" w:type="dxa"/>
          </w:tcPr>
          <w:p w14:paraId="5D61065A" w14:textId="77777777" w:rsidR="00C21890" w:rsidRPr="00022391" w:rsidRDefault="00C21890" w:rsidP="002A18BF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* </w:t>
            </w:r>
            <w:r w:rsidRPr="0002239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Lack of interest in research or lack of personal benefit </w:t>
            </w:r>
          </w:p>
        </w:tc>
        <w:tc>
          <w:tcPr>
            <w:tcW w:w="2134" w:type="dxa"/>
          </w:tcPr>
          <w:p w14:paraId="6E3D9876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Reported in 8 SRs: </w:t>
            </w:r>
            <w:r>
              <w:rPr>
                <w:rFonts w:ascii="Segoe UI" w:eastAsia="Times New Roman" w:hAnsi="Segoe UI" w:cs="Segoe UI"/>
                <w:noProof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(25, 27, 44, 45, 57, 75, 83, 89)</w:t>
            </w:r>
          </w:p>
          <w:p w14:paraId="4C0EEB0A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382" w:type="dxa"/>
          </w:tcPr>
          <w:p w14:paraId="735BC85B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Intentions (Reflective Motivation)</w:t>
            </w:r>
          </w:p>
        </w:tc>
        <w:tc>
          <w:tcPr>
            <w:tcW w:w="2664" w:type="dxa"/>
          </w:tcPr>
          <w:p w14:paraId="23223037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462" w:type="dxa"/>
          </w:tcPr>
          <w:p w14:paraId="71A069D8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Positive framing of treatment effect. </w:t>
            </w:r>
          </w:p>
        </w:tc>
        <w:tc>
          <w:tcPr>
            <w:tcW w:w="2243" w:type="dxa"/>
          </w:tcPr>
          <w:p w14:paraId="320988B1" w14:textId="77777777" w:rsidR="00C21890" w:rsidRPr="00F62915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678B0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Leaflet stressing PPI involvement.</w:t>
            </w:r>
          </w:p>
        </w:tc>
      </w:tr>
      <w:tr w:rsidR="00C21890" w:rsidRPr="00A343F2" w14:paraId="500CDF5A" w14:textId="77777777" w:rsidTr="002A18BF">
        <w:tc>
          <w:tcPr>
            <w:tcW w:w="2063" w:type="dxa"/>
          </w:tcPr>
          <w:p w14:paraId="1B4A6157" w14:textId="77777777" w:rsidR="00C21890" w:rsidRPr="00022391" w:rsidRDefault="00C21890" w:rsidP="002A18BF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* </w:t>
            </w:r>
            <w:r w:rsidRPr="0002239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Lack of knowledge about health condition or its treatment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2134" w:type="dxa"/>
          </w:tcPr>
          <w:p w14:paraId="0F84FF54" w14:textId="77777777" w:rsidR="00C21890" w:rsidRPr="00E25607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E2560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Reported in 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6</w:t>
            </w:r>
            <w:r w:rsidRPr="00E2560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SR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</w:t>
            </w:r>
            <w:r w:rsidRPr="00E2560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: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  <w:r>
              <w:rPr>
                <w:rFonts w:ascii="Segoe UI" w:eastAsia="Times New Roman" w:hAnsi="Segoe UI" w:cs="Segoe UI"/>
                <w:noProof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(40, 63, 69, 70, 83, 84)</w:t>
            </w:r>
          </w:p>
          <w:p w14:paraId="7C44003F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382" w:type="dxa"/>
          </w:tcPr>
          <w:p w14:paraId="57CA5CB5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Knowledge (Psychological Capability)</w:t>
            </w:r>
          </w:p>
        </w:tc>
        <w:tc>
          <w:tcPr>
            <w:tcW w:w="2664" w:type="dxa"/>
          </w:tcPr>
          <w:p w14:paraId="09537448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Multimedia PIS. </w:t>
            </w:r>
          </w:p>
        </w:tc>
        <w:tc>
          <w:tcPr>
            <w:tcW w:w="2462" w:type="dxa"/>
          </w:tcPr>
          <w:p w14:paraId="61A0B08A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541A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searcher reading out information (?)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  <w:p w14:paraId="6CA19BC9" w14:textId="77777777" w:rsidR="00C21890" w:rsidRPr="00B541A8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0EE25F50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541A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Easy-to-read consent form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  <w:p w14:paraId="1D6F4C1E" w14:textId="77777777" w:rsidR="00C21890" w:rsidRPr="00B541A8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51C7DC63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541A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roviding information by video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  <w:p w14:paraId="7B5E925C" w14:textId="77777777" w:rsidR="00C21890" w:rsidRPr="00B541A8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7621CFCD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541A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Providing audio record of recruitment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d</w:t>
            </w:r>
            <w:r w:rsidRPr="00B541A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iscussion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  <w:p w14:paraId="0A2DD965" w14:textId="77777777" w:rsidR="00C21890" w:rsidRPr="00B541A8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1BF9BD27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541A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roviding booklet on trial methods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  <w:p w14:paraId="56DA4341" w14:textId="77777777" w:rsidR="00C21890" w:rsidRPr="00B541A8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0E52F666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541A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Total information disclosure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  <w:p w14:paraId="1FC35C1B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24B1425D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Amended website wording plus infographic.</w:t>
            </w:r>
          </w:p>
          <w:p w14:paraId="3F4BB95C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  <w:p w14:paraId="5712D483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Multimedia plus paper PIS. </w:t>
            </w:r>
          </w:p>
          <w:p w14:paraId="086F9A7B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3C8621F2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PI designed PIS.</w:t>
            </w:r>
          </w:p>
          <w:p w14:paraId="00D122C6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searcher-optimised PIS.</w:t>
            </w:r>
          </w:p>
          <w:p w14:paraId="722FC1F2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  <w:p w14:paraId="2D304DB6" w14:textId="77777777" w:rsidR="00C21890" w:rsidRPr="00B541A8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Multimedia education about trials (DVD + booklet).</w:t>
            </w:r>
          </w:p>
          <w:p w14:paraId="31221A9B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243" w:type="dxa"/>
          </w:tcPr>
          <w:p w14:paraId="04637DD6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C81691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Brief patient information leaflet.</w:t>
            </w:r>
          </w:p>
          <w:p w14:paraId="77DF1FD4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45D504D9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C81691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Optimising information through user testing or user feedback.</w:t>
            </w:r>
          </w:p>
          <w:p w14:paraId="1827C3FD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48967B81" w14:textId="77777777" w:rsidR="00C21890" w:rsidRPr="00B541A8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678B0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Multimedia PIS via QR code.</w:t>
            </w:r>
          </w:p>
        </w:tc>
      </w:tr>
      <w:tr w:rsidR="00C21890" w:rsidRPr="00A343F2" w14:paraId="18C1D22F" w14:textId="77777777" w:rsidTr="002A18BF">
        <w:tc>
          <w:tcPr>
            <w:tcW w:w="2063" w:type="dxa"/>
            <w:hideMark/>
          </w:tcPr>
          <w:p w14:paraId="18E15138" w14:textId="77777777" w:rsidR="00C21890" w:rsidRPr="00022391" w:rsidRDefault="00C21890" w:rsidP="002A18BF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2239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Desire for choice</w:t>
            </w:r>
          </w:p>
        </w:tc>
        <w:tc>
          <w:tcPr>
            <w:tcW w:w="2134" w:type="dxa"/>
            <w:hideMark/>
          </w:tcPr>
          <w:p w14:paraId="16F59CCD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Reported in 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4</w:t>
            </w: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SRs: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  <w:r>
              <w:rPr>
                <w:rFonts w:ascii="Segoe UI" w:eastAsia="Times New Roman" w:hAnsi="Segoe UI" w:cs="Segoe UI"/>
                <w:noProof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(23, 41, 51, 86)</w:t>
            </w:r>
          </w:p>
          <w:p w14:paraId="678D1493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382" w:type="dxa"/>
            <w:hideMark/>
          </w:tcPr>
          <w:p w14:paraId="2A5B3CC5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Goals (Reflective Motivation)</w:t>
            </w:r>
          </w:p>
        </w:tc>
        <w:tc>
          <w:tcPr>
            <w:tcW w:w="2664" w:type="dxa"/>
            <w:hideMark/>
          </w:tcPr>
          <w:p w14:paraId="09372497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  <w:tc>
          <w:tcPr>
            <w:tcW w:w="2462" w:type="dxa"/>
            <w:hideMark/>
          </w:tcPr>
          <w:p w14:paraId="23837239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243" w:type="dxa"/>
          </w:tcPr>
          <w:p w14:paraId="04C1C57C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04CC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atient preference trial design.</w:t>
            </w:r>
          </w:p>
        </w:tc>
      </w:tr>
      <w:tr w:rsidR="00C21890" w:rsidRPr="00A343F2" w14:paraId="7587A231" w14:textId="77777777" w:rsidTr="002A18BF">
        <w:tc>
          <w:tcPr>
            <w:tcW w:w="2063" w:type="dxa"/>
          </w:tcPr>
          <w:p w14:paraId="5EA90806" w14:textId="77777777" w:rsidR="00C21890" w:rsidRPr="00022391" w:rsidRDefault="00C21890" w:rsidP="002A18BF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* </w:t>
            </w:r>
            <w:r w:rsidRPr="0002239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Feeling of coercion, pressure or exploitation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2134" w:type="dxa"/>
          </w:tcPr>
          <w:p w14:paraId="15A5BBCD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Reported in 4 SRs: </w:t>
            </w:r>
            <w:r>
              <w:rPr>
                <w:rFonts w:ascii="Segoe UI" w:eastAsia="Times New Roman" w:hAnsi="Segoe UI" w:cs="Segoe UI"/>
                <w:noProof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(31, 70, 74, 75)</w:t>
            </w:r>
          </w:p>
          <w:p w14:paraId="12227759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382" w:type="dxa"/>
          </w:tcPr>
          <w:p w14:paraId="4F495CEF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C3CEF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ocial Influences (Social Opportunity)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  <w:p w14:paraId="4C7F213A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or </w:t>
            </w:r>
          </w:p>
          <w:p w14:paraId="442A9732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C3CEF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Belief about consequences (Reflective Motivation)</w:t>
            </w:r>
          </w:p>
        </w:tc>
        <w:tc>
          <w:tcPr>
            <w:tcW w:w="2664" w:type="dxa"/>
          </w:tcPr>
          <w:p w14:paraId="30F72CEF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462" w:type="dxa"/>
          </w:tcPr>
          <w:p w14:paraId="1583A983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Opt-out consent. </w:t>
            </w:r>
          </w:p>
        </w:tc>
        <w:tc>
          <w:tcPr>
            <w:tcW w:w="2243" w:type="dxa"/>
          </w:tcPr>
          <w:p w14:paraId="770AD483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C21890" w:rsidRPr="00A343F2" w14:paraId="05626315" w14:textId="77777777" w:rsidTr="002A18BF">
        <w:tc>
          <w:tcPr>
            <w:tcW w:w="2063" w:type="dxa"/>
          </w:tcPr>
          <w:p w14:paraId="6F6634B3" w14:textId="77777777" w:rsidR="00C21890" w:rsidRPr="00022391" w:rsidRDefault="00C21890" w:rsidP="002A18BF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* </w:t>
            </w:r>
            <w:r w:rsidRPr="0002239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ersonal experience of abuse or violence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2134" w:type="dxa"/>
          </w:tcPr>
          <w:p w14:paraId="3F009D74" w14:textId="77777777" w:rsidR="00C21890" w:rsidRPr="00FB257C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B257C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ported in 1 SR: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  <w:r>
              <w:rPr>
                <w:rFonts w:ascii="Segoe UI" w:eastAsia="Times New Roman" w:hAnsi="Segoe UI" w:cs="Segoe UI"/>
                <w:noProof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(76)</w:t>
            </w:r>
          </w:p>
          <w:p w14:paraId="15A550AC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382" w:type="dxa"/>
          </w:tcPr>
          <w:p w14:paraId="02148EAF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C3CEF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Emotion (Automatic Motivation)</w:t>
            </w:r>
          </w:p>
        </w:tc>
        <w:tc>
          <w:tcPr>
            <w:tcW w:w="2664" w:type="dxa"/>
          </w:tcPr>
          <w:p w14:paraId="69B28BE4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462" w:type="dxa"/>
          </w:tcPr>
          <w:p w14:paraId="01AD8C24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243" w:type="dxa"/>
          </w:tcPr>
          <w:p w14:paraId="79E5F12E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C21890" w:rsidRPr="00A343F2" w14:paraId="10D38AFF" w14:textId="77777777" w:rsidTr="002A18BF">
        <w:tc>
          <w:tcPr>
            <w:tcW w:w="2063" w:type="dxa"/>
          </w:tcPr>
          <w:p w14:paraId="2A7FE04A" w14:textId="77777777" w:rsidR="00C21890" w:rsidRPr="00022391" w:rsidRDefault="00C21890" w:rsidP="002A18BF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* </w:t>
            </w:r>
            <w:r w:rsidRPr="0002239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Not feeling like a candidate for research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2134" w:type="dxa"/>
          </w:tcPr>
          <w:p w14:paraId="06CC518D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Reported in 1 SR: </w:t>
            </w:r>
            <w:r>
              <w:rPr>
                <w:rFonts w:ascii="Segoe UI" w:eastAsia="Times New Roman" w:hAnsi="Segoe UI" w:cs="Segoe UI"/>
                <w:noProof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(71)</w:t>
            </w:r>
          </w:p>
          <w:p w14:paraId="67613974" w14:textId="77777777" w:rsidR="00C21890" w:rsidRPr="00EB6C71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382" w:type="dxa"/>
          </w:tcPr>
          <w:p w14:paraId="17E60FEE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Beliefs about Capabilities (Reflective Motivation) </w:t>
            </w:r>
          </w:p>
          <w:p w14:paraId="6FFDC971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or </w:t>
            </w:r>
          </w:p>
          <w:p w14:paraId="7625E5CA" w14:textId="4DA6EC3E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C3CEF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inforcement (</w:t>
            </w:r>
            <w:proofErr w:type="gramStart"/>
            <w:r w:rsidR="00207D2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Automatic </w:t>
            </w:r>
            <w:r w:rsidRPr="005C3CEF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Motivation</w:t>
            </w:r>
            <w:proofErr w:type="gramEnd"/>
            <w:r w:rsidRPr="005C3CEF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)</w:t>
            </w:r>
          </w:p>
        </w:tc>
        <w:tc>
          <w:tcPr>
            <w:tcW w:w="2664" w:type="dxa"/>
          </w:tcPr>
          <w:p w14:paraId="26ED6C66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462" w:type="dxa"/>
          </w:tcPr>
          <w:p w14:paraId="7D643BD3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7112F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Opt-out consent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  <w:tc>
          <w:tcPr>
            <w:tcW w:w="2243" w:type="dxa"/>
          </w:tcPr>
          <w:p w14:paraId="09580564" w14:textId="77777777" w:rsidR="00C21890" w:rsidRPr="00B541A8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04CC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atient preference trial design.</w:t>
            </w:r>
          </w:p>
        </w:tc>
      </w:tr>
      <w:tr w:rsidR="00C21890" w14:paraId="2600FAB0" w14:textId="77777777" w:rsidTr="002A18BF">
        <w:tc>
          <w:tcPr>
            <w:tcW w:w="2063" w:type="dxa"/>
          </w:tcPr>
          <w:p w14:paraId="1E881EEC" w14:textId="77777777" w:rsidR="00C21890" w:rsidRDefault="00C21890" w:rsidP="002A18BF">
            <w:pPr>
              <w:rPr>
                <w:b/>
                <w:bCs/>
              </w:rPr>
            </w:pPr>
            <w:r w:rsidRPr="00A343F2">
              <w:rPr>
                <w:b/>
                <w:bCs/>
              </w:rPr>
              <w:t>F</w:t>
            </w:r>
            <w:r>
              <w:rPr>
                <w:b/>
                <w:bCs/>
              </w:rPr>
              <w:t>ACTORS REPORTED AS FACILITATORS OR BARRIERS</w:t>
            </w:r>
          </w:p>
          <w:p w14:paraId="671705BF" w14:textId="77777777" w:rsidR="00C21890" w:rsidRPr="00A343F2" w:rsidRDefault="00C21890" w:rsidP="002A18BF">
            <w:pPr>
              <w:rPr>
                <w:b/>
                <w:bCs/>
              </w:rPr>
            </w:pPr>
          </w:p>
        </w:tc>
        <w:tc>
          <w:tcPr>
            <w:tcW w:w="2134" w:type="dxa"/>
          </w:tcPr>
          <w:p w14:paraId="79444B32" w14:textId="77777777" w:rsidR="00C21890" w:rsidRDefault="00C21890" w:rsidP="002A18BF"/>
        </w:tc>
        <w:tc>
          <w:tcPr>
            <w:tcW w:w="2382" w:type="dxa"/>
          </w:tcPr>
          <w:p w14:paraId="4C05C30F" w14:textId="77777777" w:rsidR="00C21890" w:rsidRDefault="00C21890" w:rsidP="002A18BF"/>
        </w:tc>
        <w:tc>
          <w:tcPr>
            <w:tcW w:w="2664" w:type="dxa"/>
          </w:tcPr>
          <w:p w14:paraId="14190712" w14:textId="77777777" w:rsidR="00C21890" w:rsidRDefault="00C21890" w:rsidP="002A18BF"/>
        </w:tc>
        <w:tc>
          <w:tcPr>
            <w:tcW w:w="2462" w:type="dxa"/>
          </w:tcPr>
          <w:p w14:paraId="1F30F13E" w14:textId="77777777" w:rsidR="00C21890" w:rsidRDefault="00C21890" w:rsidP="002A18BF"/>
        </w:tc>
        <w:tc>
          <w:tcPr>
            <w:tcW w:w="2243" w:type="dxa"/>
          </w:tcPr>
          <w:p w14:paraId="33A397BD" w14:textId="77777777" w:rsidR="00C21890" w:rsidRDefault="00C21890" w:rsidP="002A18BF"/>
        </w:tc>
      </w:tr>
      <w:tr w:rsidR="00C21890" w:rsidRPr="00A343F2" w14:paraId="020578B6" w14:textId="77777777" w:rsidTr="002A18BF">
        <w:tc>
          <w:tcPr>
            <w:tcW w:w="2063" w:type="dxa"/>
            <w:hideMark/>
          </w:tcPr>
          <w:p w14:paraId="0E9E014A" w14:textId="77777777" w:rsidR="00C21890" w:rsidRPr="00022391" w:rsidRDefault="00C21890" w:rsidP="002A18BF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2239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Influence of physician, family or friends, including support. (seen as important influence on decision). </w:t>
            </w:r>
          </w:p>
        </w:tc>
        <w:tc>
          <w:tcPr>
            <w:tcW w:w="2134" w:type="dxa"/>
            <w:hideMark/>
          </w:tcPr>
          <w:p w14:paraId="5EA43512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Reported in 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28</w:t>
            </w: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SRs: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  <w:r>
              <w:rPr>
                <w:rFonts w:ascii="Segoe UI" w:eastAsia="Times New Roman" w:hAnsi="Segoe UI" w:cs="Segoe UI"/>
                <w:noProof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(24, 32, 34, 38, 39, 42, 43, 46, 49, 50, 52, 55, 56, 59-61, 63, 69, 70, 74, 76, 77, 81, 83, 86, 87, 89, 92)</w:t>
            </w:r>
          </w:p>
          <w:p w14:paraId="5C94CE6D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382" w:type="dxa"/>
            <w:hideMark/>
          </w:tcPr>
          <w:p w14:paraId="53C01219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Belief about consequences (Reflective Motivation)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or </w:t>
            </w:r>
          </w:p>
          <w:p w14:paraId="0A833582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rofessional Role/ Identity (Reflective Motivation)</w:t>
            </w:r>
          </w:p>
        </w:tc>
        <w:tc>
          <w:tcPr>
            <w:tcW w:w="2664" w:type="dxa"/>
            <w:hideMark/>
          </w:tcPr>
          <w:p w14:paraId="66A86955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462" w:type="dxa"/>
            <w:hideMark/>
          </w:tcPr>
          <w:p w14:paraId="65DDC90E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MS messages with quotes from existing p</w:t>
            </w:r>
            <w:r w:rsidRPr="00F55680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articipants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  <w:p w14:paraId="0876FC80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57C168E1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Decision aid about trials.</w:t>
            </w:r>
          </w:p>
          <w:p w14:paraId="31E16A4A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Handwritten, personalised letter. </w:t>
            </w:r>
          </w:p>
          <w:p w14:paraId="2FB75799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243" w:type="dxa"/>
          </w:tcPr>
          <w:p w14:paraId="27A863B2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C21890" w:rsidRPr="00A343F2" w14:paraId="766E519C" w14:textId="77777777" w:rsidTr="002A18BF">
        <w:tc>
          <w:tcPr>
            <w:tcW w:w="2063" w:type="dxa"/>
            <w:hideMark/>
          </w:tcPr>
          <w:p w14:paraId="26F497D0" w14:textId="77777777" w:rsidR="00C21890" w:rsidRPr="00022391" w:rsidRDefault="00C21890" w:rsidP="002A18BF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2239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Information quality and quantity, and participant’s </w:t>
            </w:r>
            <w:r w:rsidRPr="0002239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knowledge of the research</w:t>
            </w:r>
          </w:p>
        </w:tc>
        <w:tc>
          <w:tcPr>
            <w:tcW w:w="2134" w:type="dxa"/>
            <w:hideMark/>
          </w:tcPr>
          <w:p w14:paraId="1070DB2A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 xml:space="preserve">Reported in 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22</w:t>
            </w: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SRs: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  <w:r>
              <w:rPr>
                <w:rFonts w:ascii="Segoe UI" w:eastAsia="Times New Roman" w:hAnsi="Segoe UI" w:cs="Segoe UI"/>
                <w:noProof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(25, 27, 31, 33, 38, 39, 42, 43, 47, 48, 52, 53, 55, 58, 63, </w:t>
            </w:r>
            <w:r>
              <w:rPr>
                <w:rFonts w:ascii="Segoe UI" w:eastAsia="Times New Roman" w:hAnsi="Segoe UI" w:cs="Segoe UI"/>
                <w:noProof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66, 69, 72, 75, 80, 83, 89)</w:t>
            </w:r>
          </w:p>
          <w:p w14:paraId="54948125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382" w:type="dxa"/>
            <w:hideMark/>
          </w:tcPr>
          <w:p w14:paraId="602B4CB2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Social influences (Social Opportunity)</w:t>
            </w:r>
          </w:p>
        </w:tc>
        <w:tc>
          <w:tcPr>
            <w:tcW w:w="2664" w:type="dxa"/>
            <w:hideMark/>
          </w:tcPr>
          <w:p w14:paraId="782A23D9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55680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Multimedia PIS. </w:t>
            </w:r>
          </w:p>
        </w:tc>
        <w:tc>
          <w:tcPr>
            <w:tcW w:w="2462" w:type="dxa"/>
            <w:hideMark/>
          </w:tcPr>
          <w:p w14:paraId="03AE3E36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55680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Enclosing questionnaire on study method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  <w:p w14:paraId="4E955331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51A553C5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searcher reading out informatio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n.</w:t>
            </w:r>
          </w:p>
          <w:p w14:paraId="4E8B85A8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599356BF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Easy-to-read consent form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  <w:p w14:paraId="0473B9A1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66A4F99A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horter recruitment pack.</w:t>
            </w:r>
          </w:p>
          <w:p w14:paraId="620877EA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  <w:p w14:paraId="79ED2638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roviding information by phone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  <w:p w14:paraId="19E026DC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473F8AC8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roviding information by video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  <w:p w14:paraId="6BBBF1B8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24352298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roviding audio record of recruitment discussion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  <w:p w14:paraId="257CF9B6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46848273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roviding booklet on trial methods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  <w:p w14:paraId="648D4C9E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1BC1373F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343F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Total information disclosure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  <w:p w14:paraId="5E712A4D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3670B194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55680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Amended website wording plus infographic.</w:t>
            </w:r>
          </w:p>
          <w:p w14:paraId="1C5939EF" w14:textId="77777777" w:rsidR="00C21890" w:rsidRPr="00F5568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55680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  <w:p w14:paraId="26103E06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55680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Multimedia plus paper PIS.</w:t>
            </w:r>
          </w:p>
          <w:p w14:paraId="5828287F" w14:textId="77777777" w:rsidR="00C21890" w:rsidRPr="00F5568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55680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  <w:p w14:paraId="17A67272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55680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PI designed PIS.</w:t>
            </w:r>
          </w:p>
          <w:p w14:paraId="67813EE0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645611CE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55680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Researcher-optimised PIS.</w:t>
            </w:r>
          </w:p>
          <w:p w14:paraId="54F60465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243" w:type="dxa"/>
          </w:tcPr>
          <w:p w14:paraId="7D137A7E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C81691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Brief patient information leaflet.</w:t>
            </w:r>
          </w:p>
          <w:p w14:paraId="6F4F31E0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4C395330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C81691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Optimising information through </w:t>
            </w:r>
            <w:r w:rsidRPr="00C81691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user testing or user feedback.</w:t>
            </w:r>
          </w:p>
          <w:p w14:paraId="4E39392B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04531392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C81691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cruitment primer letter.</w:t>
            </w:r>
          </w:p>
          <w:p w14:paraId="02227F91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678B0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Multimedia PIS via QR code.</w:t>
            </w:r>
          </w:p>
          <w:p w14:paraId="008481A5" w14:textId="77777777" w:rsidR="00C21890" w:rsidRPr="00F5568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5100C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Educational programme on minority recruitment.</w:t>
            </w:r>
          </w:p>
        </w:tc>
      </w:tr>
      <w:tr w:rsidR="00C21890" w:rsidRPr="00A343F2" w14:paraId="2602266F" w14:textId="77777777" w:rsidTr="002A18BF">
        <w:tc>
          <w:tcPr>
            <w:tcW w:w="2063" w:type="dxa"/>
          </w:tcPr>
          <w:p w14:paraId="013DC721" w14:textId="77777777" w:rsidR="00C21890" w:rsidRPr="00022391" w:rsidRDefault="00C21890" w:rsidP="002A18BF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 xml:space="preserve">* </w:t>
            </w:r>
            <w:r w:rsidRPr="0002239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ense of hope or sense of futility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2134" w:type="dxa"/>
          </w:tcPr>
          <w:p w14:paraId="3A0CEE38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Reported in 10 SRs: </w:t>
            </w:r>
            <w:r>
              <w:rPr>
                <w:rFonts w:ascii="Segoe UI" w:eastAsia="Times New Roman" w:hAnsi="Segoe UI" w:cs="Segoe UI"/>
                <w:noProof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(26, 28, 31, 32, 37, 54, 58, 64, 74, 88, 90)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  <w:p w14:paraId="1D1B9AC9" w14:textId="77777777" w:rsidR="00C21890" w:rsidRPr="00A63C7F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382" w:type="dxa"/>
          </w:tcPr>
          <w:p w14:paraId="470DD80D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C3CEF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Optimism (Reflective Motivation)</w:t>
            </w:r>
          </w:p>
        </w:tc>
        <w:tc>
          <w:tcPr>
            <w:tcW w:w="2664" w:type="dxa"/>
          </w:tcPr>
          <w:p w14:paraId="79264C0D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462" w:type="dxa"/>
          </w:tcPr>
          <w:p w14:paraId="4D408D0D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E35F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ositive framing of potential treatment benefits.</w:t>
            </w:r>
          </w:p>
        </w:tc>
        <w:tc>
          <w:tcPr>
            <w:tcW w:w="2243" w:type="dxa"/>
          </w:tcPr>
          <w:p w14:paraId="40700F27" w14:textId="77777777" w:rsidR="00C21890" w:rsidRPr="000E35FD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C21890" w:rsidRPr="00A343F2" w14:paraId="4E5A8B9F" w14:textId="77777777" w:rsidTr="002A18BF">
        <w:tc>
          <w:tcPr>
            <w:tcW w:w="2063" w:type="dxa"/>
          </w:tcPr>
          <w:p w14:paraId="3B892CF1" w14:textId="77777777" w:rsidR="00C21890" w:rsidRPr="00022391" w:rsidRDefault="00C21890" w:rsidP="002A18BF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* </w:t>
            </w:r>
            <w:r w:rsidRPr="0002239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Attitude to healthcare or healthcare organisation or practitioners (positive or negative)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2134" w:type="dxa"/>
          </w:tcPr>
          <w:p w14:paraId="188DF15F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Reported in 6 SRs: </w:t>
            </w:r>
            <w:r>
              <w:rPr>
                <w:rFonts w:ascii="Segoe UI" w:eastAsia="Times New Roman" w:hAnsi="Segoe UI" w:cs="Segoe UI"/>
                <w:noProof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(39, 40, 64, 71, 89, 92)</w:t>
            </w:r>
          </w:p>
          <w:p w14:paraId="1871787F" w14:textId="77777777" w:rsidR="00C21890" w:rsidRPr="00A63C7F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382" w:type="dxa"/>
          </w:tcPr>
          <w:p w14:paraId="54284F57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E191E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Reinforcement (Automatic Motivation) or </w:t>
            </w:r>
          </w:p>
          <w:p w14:paraId="2978A715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E191E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ocial Influences (Social Opportunity)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  <w:p w14:paraId="14AE8861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F484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or </w:t>
            </w:r>
          </w:p>
          <w:p w14:paraId="06B2AA1D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F484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rofessional Role/ Identity (Reflective Motivation)</w:t>
            </w:r>
          </w:p>
        </w:tc>
        <w:tc>
          <w:tcPr>
            <w:tcW w:w="2664" w:type="dxa"/>
          </w:tcPr>
          <w:p w14:paraId="0F34C8D8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462" w:type="dxa"/>
          </w:tcPr>
          <w:p w14:paraId="7709C3AF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SMS messages with quotes from existing </w:t>
            </w:r>
            <w:r w:rsidRPr="000E35F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articipants.</w:t>
            </w:r>
          </w:p>
          <w:p w14:paraId="4CA4F9C6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700EFBAA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E35F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Letter stressing ethnicity-specific disease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  <w:p w14:paraId="09D9A7B1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243" w:type="dxa"/>
          </w:tcPr>
          <w:p w14:paraId="7E02D962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5100C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Educational programme on minority recruitment.</w:t>
            </w:r>
          </w:p>
        </w:tc>
      </w:tr>
      <w:tr w:rsidR="00C21890" w:rsidRPr="00A343F2" w14:paraId="1F033466" w14:textId="77777777" w:rsidTr="002A18BF">
        <w:tc>
          <w:tcPr>
            <w:tcW w:w="2063" w:type="dxa"/>
          </w:tcPr>
          <w:p w14:paraId="02AB38E5" w14:textId="77777777" w:rsidR="00C21890" w:rsidRPr="00022391" w:rsidRDefault="00C21890" w:rsidP="002A18BF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* </w:t>
            </w:r>
            <w:r w:rsidRPr="0002239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revious experience of research (positive or negative)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2134" w:type="dxa"/>
          </w:tcPr>
          <w:p w14:paraId="7DB24C67" w14:textId="77777777" w:rsidR="00C21890" w:rsidRPr="00A63C7F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3C7F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Reported in 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5</w:t>
            </w:r>
            <w:r w:rsidRPr="00A63C7F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SR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</w:t>
            </w:r>
            <w:r w:rsidRPr="00A63C7F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: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  <w:r>
              <w:rPr>
                <w:rFonts w:ascii="Segoe UI" w:eastAsia="Times New Roman" w:hAnsi="Segoe UI" w:cs="Segoe UI"/>
                <w:noProof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(49, 58, 71, 76, 83)</w:t>
            </w:r>
          </w:p>
          <w:p w14:paraId="3C2A19DC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382" w:type="dxa"/>
          </w:tcPr>
          <w:p w14:paraId="362EE2DE" w14:textId="4D41F6CB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C3CEF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inforcement (</w:t>
            </w:r>
            <w:r w:rsidR="0015438F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Automatic</w:t>
            </w:r>
            <w:r w:rsidRPr="005C3CEF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Motivation)</w:t>
            </w:r>
          </w:p>
        </w:tc>
        <w:tc>
          <w:tcPr>
            <w:tcW w:w="2664" w:type="dxa"/>
          </w:tcPr>
          <w:p w14:paraId="3FC21F3D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Providing information in-person. </w:t>
            </w:r>
          </w:p>
        </w:tc>
        <w:tc>
          <w:tcPr>
            <w:tcW w:w="2462" w:type="dxa"/>
          </w:tcPr>
          <w:p w14:paraId="153530AB" w14:textId="77777777" w:rsidR="00C21890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E35F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MS messages with quotes from existing participants.</w:t>
            </w:r>
          </w:p>
          <w:p w14:paraId="3498CADE" w14:textId="77777777" w:rsidR="00C21890" w:rsidRPr="00A343F2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2243" w:type="dxa"/>
          </w:tcPr>
          <w:p w14:paraId="64AB69B5" w14:textId="77777777" w:rsidR="00C21890" w:rsidRPr="000E35FD" w:rsidRDefault="00C21890" w:rsidP="002A18BF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678B0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Leaflet stressing PPI involvement.</w:t>
            </w:r>
          </w:p>
        </w:tc>
      </w:tr>
    </w:tbl>
    <w:p w14:paraId="58FDF941" w14:textId="77777777" w:rsidR="00C21890" w:rsidRDefault="00C21890" w:rsidP="00C21890"/>
    <w:p w14:paraId="22502867" w14:textId="77777777" w:rsidR="00C21890" w:rsidRDefault="00C21890" w:rsidP="00C21890">
      <w:r w:rsidRPr="00BC49ED">
        <w:t>(Factors newly identified in this review update have been marked in the table with an asterisk * in the first column)</w:t>
      </w:r>
    </w:p>
    <w:p w14:paraId="782ABF92" w14:textId="77777777" w:rsidR="00C21890" w:rsidRDefault="00C21890" w:rsidP="00C21890"/>
    <w:p w14:paraId="05A8B9D7" w14:textId="77777777" w:rsidR="00C20C1D" w:rsidRDefault="00C20C1D"/>
    <w:sectPr w:rsidR="00C20C1D" w:rsidSect="00C2189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890"/>
    <w:rsid w:val="00036B39"/>
    <w:rsid w:val="00056A75"/>
    <w:rsid w:val="0015438F"/>
    <w:rsid w:val="001625EE"/>
    <w:rsid w:val="001A09EB"/>
    <w:rsid w:val="00207D28"/>
    <w:rsid w:val="003507AA"/>
    <w:rsid w:val="003B0B3C"/>
    <w:rsid w:val="003B1BE2"/>
    <w:rsid w:val="00427AEF"/>
    <w:rsid w:val="00647775"/>
    <w:rsid w:val="00692ACE"/>
    <w:rsid w:val="0085771B"/>
    <w:rsid w:val="008605A0"/>
    <w:rsid w:val="008A3519"/>
    <w:rsid w:val="008B1373"/>
    <w:rsid w:val="00990A83"/>
    <w:rsid w:val="00A17596"/>
    <w:rsid w:val="00B81CED"/>
    <w:rsid w:val="00B93A12"/>
    <w:rsid w:val="00C20C1D"/>
    <w:rsid w:val="00C21890"/>
    <w:rsid w:val="00D23B75"/>
    <w:rsid w:val="00D75519"/>
    <w:rsid w:val="00E86132"/>
    <w:rsid w:val="00EC3CF4"/>
    <w:rsid w:val="00F13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4EE80"/>
  <w15:chartTrackingRefBased/>
  <w15:docId w15:val="{4FE72849-2A98-4588-98D2-E08EC2487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890"/>
  </w:style>
  <w:style w:type="paragraph" w:styleId="Heading1">
    <w:name w:val="heading 1"/>
    <w:basedOn w:val="Normal"/>
    <w:next w:val="Normal"/>
    <w:link w:val="Heading1Char"/>
    <w:uiPriority w:val="9"/>
    <w:qFormat/>
    <w:rsid w:val="00C218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18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18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18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18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18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18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18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18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18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18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18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18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18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18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18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18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18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18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18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18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18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18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18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18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18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18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18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18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18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625E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1</Pages>
  <Words>1779</Words>
  <Characters>10143</Characters>
  <Application>Microsoft Office Word</Application>
  <DocSecurity>0</DocSecurity>
  <Lines>84</Lines>
  <Paragraphs>23</Paragraphs>
  <ScaleCrop>false</ScaleCrop>
  <Company/>
  <LinksUpToDate>false</LinksUpToDate>
  <CharactersWithSpaces>1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napp</dc:creator>
  <cp:keywords/>
  <dc:description/>
  <cp:lastModifiedBy>Peter Knapp</cp:lastModifiedBy>
  <cp:revision>16</cp:revision>
  <dcterms:created xsi:type="dcterms:W3CDTF">2025-04-11T16:27:00Z</dcterms:created>
  <dcterms:modified xsi:type="dcterms:W3CDTF">2025-05-28T07:17:00Z</dcterms:modified>
</cp:coreProperties>
</file>